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D0054" w14:textId="77777777" w:rsidR="007F2CA1" w:rsidRPr="004E73B1" w:rsidRDefault="007F2CA1" w:rsidP="004756F5">
      <w:pPr>
        <w:contextualSpacing/>
        <w:jc w:val="center"/>
        <w:rPr>
          <w:noProof/>
          <w:sz w:val="40"/>
          <w:szCs w:val="40"/>
          <w:lang w:bidi="en-CA"/>
        </w:rPr>
      </w:pPr>
      <w:r w:rsidRPr="004E73B1">
        <w:rPr>
          <w:b/>
          <w:bCs/>
          <w:sz w:val="40"/>
          <w:szCs w:val="40"/>
        </w:rPr>
        <w:t>Supplementary information</w:t>
      </w:r>
    </w:p>
    <w:p w14:paraId="75A295D1" w14:textId="77777777" w:rsidR="007F2CA1" w:rsidRPr="004E73B1" w:rsidRDefault="007F2CA1" w:rsidP="004756F5">
      <w:pPr>
        <w:adjustRightInd w:val="0"/>
      </w:pPr>
    </w:p>
    <w:p w14:paraId="795A6410" w14:textId="77777777" w:rsidR="007F2CA1" w:rsidRPr="004E73B1" w:rsidRDefault="007F2CA1" w:rsidP="004756F5">
      <w:pPr>
        <w:adjustRightInd w:val="0"/>
        <w:rPr>
          <w:b/>
          <w:bCs/>
          <w:sz w:val="28"/>
          <w:szCs w:val="28"/>
          <w:shd w:val="clear" w:color="auto" w:fill="FFFFFF"/>
        </w:rPr>
      </w:pPr>
      <w:r w:rsidRPr="004E73B1">
        <w:rPr>
          <w:b/>
          <w:bCs/>
          <w:sz w:val="28"/>
          <w:szCs w:val="28"/>
          <w:shd w:val="clear" w:color="auto" w:fill="FFFFFF"/>
        </w:rPr>
        <w:t>Photocatalytic Syntheses and Evaluation of Biological Activities of Rare Disaccharides, 3-O-α-</w:t>
      </w:r>
      <w:r w:rsidRPr="004E73B1">
        <w:rPr>
          <w:rFonts w:hint="eastAsia"/>
          <w:b/>
          <w:bCs/>
          <w:smallCaps/>
          <w:sz w:val="28"/>
          <w:szCs w:val="28"/>
          <w:shd w:val="clear" w:color="auto" w:fill="FFFFFF"/>
        </w:rPr>
        <w:t>d</w:t>
      </w:r>
      <w:r w:rsidRPr="004E73B1">
        <w:rPr>
          <w:b/>
          <w:bCs/>
          <w:sz w:val="28"/>
          <w:szCs w:val="28"/>
          <w:shd w:val="clear" w:color="auto" w:fill="FFFFFF"/>
        </w:rPr>
        <w:t>-glucopyranosyl-</w:t>
      </w:r>
      <w:r w:rsidRPr="004E73B1">
        <w:rPr>
          <w:rFonts w:hint="eastAsia"/>
          <w:b/>
          <w:bCs/>
          <w:smallCaps/>
          <w:sz w:val="28"/>
          <w:szCs w:val="28"/>
          <w:shd w:val="clear" w:color="auto" w:fill="FFFFFF"/>
        </w:rPr>
        <w:t>d</w:t>
      </w:r>
      <w:r w:rsidRPr="004E73B1">
        <w:rPr>
          <w:b/>
          <w:bCs/>
          <w:sz w:val="28"/>
          <w:szCs w:val="28"/>
          <w:shd w:val="clear" w:color="auto" w:fill="FFFFFF"/>
        </w:rPr>
        <w:t>-arabinose</w:t>
      </w:r>
    </w:p>
    <w:p w14:paraId="1BBDC4CF" w14:textId="77777777" w:rsidR="007F2CA1" w:rsidRPr="004E73B1" w:rsidRDefault="007F2CA1" w:rsidP="004756F5">
      <w:pPr>
        <w:adjustRightInd w:val="0"/>
        <w:rPr>
          <w:shd w:val="clear" w:color="auto" w:fill="FFFFFF"/>
        </w:rPr>
      </w:pPr>
    </w:p>
    <w:p w14:paraId="1942F420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  <w:bookmarkStart w:id="0" w:name="_Hlk198285714"/>
      <w:r w:rsidRPr="00353B47">
        <w:rPr>
          <w:sz w:val="24"/>
          <w:szCs w:val="24"/>
        </w:rPr>
        <w:t>Sho Usuki</w:t>
      </w:r>
      <w:r w:rsidRPr="00353B47">
        <w:rPr>
          <w:sz w:val="24"/>
          <w:szCs w:val="24"/>
          <w:vertAlign w:val="superscript"/>
        </w:rPr>
        <w:t>1</w:t>
      </w:r>
      <w:r w:rsidRPr="00353B47">
        <w:rPr>
          <w:rFonts w:hint="eastAsia"/>
          <w:sz w:val="24"/>
          <w:szCs w:val="24"/>
          <w:vertAlign w:val="superscript"/>
        </w:rPr>
        <w:t>,2</w:t>
      </w:r>
      <w:r w:rsidRPr="00353B47">
        <w:rPr>
          <w:sz w:val="24"/>
          <w:szCs w:val="24"/>
        </w:rPr>
        <w:t>, Pratiksha Babgonda Patil</w:t>
      </w:r>
      <w:r w:rsidRPr="00353B47">
        <w:rPr>
          <w:sz w:val="24"/>
          <w:szCs w:val="24"/>
          <w:vertAlign w:val="superscript"/>
        </w:rPr>
        <w:t>1</w:t>
      </w:r>
      <w:r w:rsidRPr="00353B47">
        <w:rPr>
          <w:sz w:val="24"/>
          <w:szCs w:val="24"/>
        </w:rPr>
        <w:t>, Tiangao Jiang</w:t>
      </w:r>
      <w:r w:rsidRPr="00353B47">
        <w:rPr>
          <w:sz w:val="24"/>
          <w:szCs w:val="24"/>
          <w:vertAlign w:val="superscript"/>
        </w:rPr>
        <w:t>1</w:t>
      </w:r>
      <w:r w:rsidRPr="00353B47">
        <w:rPr>
          <w:sz w:val="24"/>
          <w:szCs w:val="24"/>
        </w:rPr>
        <w:t>, Naoko Taki</w:t>
      </w:r>
      <w:r w:rsidRPr="00353B47">
        <w:rPr>
          <w:sz w:val="24"/>
          <w:szCs w:val="24"/>
          <w:vertAlign w:val="superscript"/>
        </w:rPr>
        <w:t>1</w:t>
      </w:r>
      <w:r w:rsidRPr="00353B47">
        <w:rPr>
          <w:sz w:val="24"/>
          <w:szCs w:val="24"/>
        </w:rPr>
        <w:t>, Yuma Uesaka</w:t>
      </w:r>
      <w:r w:rsidRPr="00353B47">
        <w:rPr>
          <w:sz w:val="24"/>
          <w:szCs w:val="24"/>
          <w:vertAlign w:val="superscript"/>
        </w:rPr>
        <w:t>1</w:t>
      </w:r>
      <w:r w:rsidRPr="00353B47">
        <w:rPr>
          <w:sz w:val="24"/>
          <w:szCs w:val="24"/>
        </w:rPr>
        <w:t>, Haru Togawa</w:t>
      </w:r>
      <w:r w:rsidRPr="00353B47">
        <w:rPr>
          <w:sz w:val="24"/>
          <w:szCs w:val="24"/>
          <w:vertAlign w:val="superscript"/>
        </w:rPr>
        <w:t>1</w:t>
      </w:r>
      <w:r w:rsidRPr="00353B47">
        <w:rPr>
          <w:sz w:val="24"/>
          <w:szCs w:val="24"/>
        </w:rPr>
        <w:t>, Sanjay S. Latthe</w:t>
      </w:r>
      <w:r w:rsidRPr="00353B47">
        <w:rPr>
          <w:rFonts w:hint="eastAsia"/>
          <w:sz w:val="24"/>
          <w:szCs w:val="24"/>
          <w:vertAlign w:val="superscript"/>
        </w:rPr>
        <w:t>3</w:t>
      </w:r>
      <w:r w:rsidRPr="00353B47">
        <w:rPr>
          <w:sz w:val="24"/>
          <w:szCs w:val="24"/>
        </w:rPr>
        <w:t>, Shanhu Liu</w:t>
      </w:r>
      <w:r w:rsidRPr="00353B47">
        <w:rPr>
          <w:rFonts w:hint="eastAsia"/>
          <w:sz w:val="24"/>
          <w:szCs w:val="24"/>
          <w:vertAlign w:val="superscript"/>
        </w:rPr>
        <w:t>4</w:t>
      </w:r>
      <w:r w:rsidRPr="00353B47">
        <w:rPr>
          <w:sz w:val="24"/>
          <w:szCs w:val="24"/>
        </w:rPr>
        <w:t>, Kenji Yamatoya</w:t>
      </w:r>
      <w:r w:rsidRPr="00353B47">
        <w:rPr>
          <w:rFonts w:hint="eastAsia"/>
          <w:sz w:val="24"/>
          <w:szCs w:val="24"/>
          <w:vertAlign w:val="superscript"/>
        </w:rPr>
        <w:t>2,5</w:t>
      </w:r>
      <w:r w:rsidRPr="00353B47">
        <w:rPr>
          <w:sz w:val="24"/>
          <w:szCs w:val="24"/>
          <w:vertAlign w:val="superscript"/>
        </w:rPr>
        <w:t>,*</w:t>
      </w:r>
      <w:r w:rsidRPr="00353B47">
        <w:rPr>
          <w:sz w:val="24"/>
          <w:szCs w:val="24"/>
        </w:rPr>
        <w:t>, Kazuya Nakata</w:t>
      </w:r>
      <w:r w:rsidRPr="00353B47">
        <w:rPr>
          <w:sz w:val="24"/>
          <w:szCs w:val="24"/>
          <w:vertAlign w:val="superscript"/>
        </w:rPr>
        <w:t>1,</w:t>
      </w:r>
      <w:r w:rsidRPr="00353B47">
        <w:rPr>
          <w:rFonts w:hint="eastAsia"/>
          <w:sz w:val="24"/>
          <w:szCs w:val="24"/>
          <w:vertAlign w:val="superscript"/>
        </w:rPr>
        <w:t>2,</w:t>
      </w:r>
      <w:r w:rsidRPr="00353B47">
        <w:rPr>
          <w:sz w:val="24"/>
          <w:szCs w:val="24"/>
          <w:vertAlign w:val="superscript"/>
        </w:rPr>
        <w:t>*</w:t>
      </w:r>
    </w:p>
    <w:p w14:paraId="389C3396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</w:p>
    <w:p w14:paraId="5B73D1AA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  <w:r w:rsidRPr="00353B47">
        <w:rPr>
          <w:sz w:val="24"/>
          <w:szCs w:val="24"/>
          <w:vertAlign w:val="superscript"/>
        </w:rPr>
        <w:t>1</w:t>
      </w:r>
      <w:r w:rsidRPr="00353B47">
        <w:rPr>
          <w:sz w:val="24"/>
          <w:szCs w:val="24"/>
        </w:rPr>
        <w:t>Graduate School of Bio-Applications and Systems Engineering, Tokyo University of Agriculture and Technology, 2-24-16 Naka-cho, Koganei, Tokyo 1840012, Japan</w:t>
      </w:r>
    </w:p>
    <w:p w14:paraId="053F4E3D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  <w:r w:rsidRPr="00353B47">
        <w:rPr>
          <w:rFonts w:hint="eastAsia"/>
          <w:sz w:val="24"/>
          <w:szCs w:val="24"/>
          <w:vertAlign w:val="superscript"/>
        </w:rPr>
        <w:t>2</w:t>
      </w:r>
      <w:r w:rsidRPr="00353B47">
        <w:rPr>
          <w:sz w:val="24"/>
          <w:szCs w:val="24"/>
        </w:rPr>
        <w:t>Department of Applied Biological Science, Faculty of Science and Technology, Tokyo University of Science, 2641 Yamazaki, Noda, Chiba 278-0022, Japan</w:t>
      </w:r>
    </w:p>
    <w:p w14:paraId="68A927B7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  <w:r w:rsidRPr="00353B47">
        <w:rPr>
          <w:rFonts w:hint="eastAsia"/>
          <w:sz w:val="24"/>
          <w:szCs w:val="24"/>
          <w:vertAlign w:val="superscript"/>
        </w:rPr>
        <w:t>3</w:t>
      </w:r>
      <w:r w:rsidRPr="00353B47">
        <w:rPr>
          <w:sz w:val="24"/>
          <w:szCs w:val="24"/>
        </w:rPr>
        <w:t>Vivekanand College, C.S. No 2130 E ward, Tarabai Park, 416 003 Kolhapur, Maharashtra, India</w:t>
      </w:r>
    </w:p>
    <w:p w14:paraId="3C65821B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  <w:r w:rsidRPr="00353B47">
        <w:rPr>
          <w:rFonts w:hint="eastAsia"/>
          <w:sz w:val="24"/>
          <w:szCs w:val="24"/>
          <w:vertAlign w:val="superscript"/>
        </w:rPr>
        <w:t>4</w:t>
      </w:r>
      <w:r w:rsidRPr="00353B47">
        <w:rPr>
          <w:sz w:val="24"/>
          <w:szCs w:val="24"/>
        </w:rPr>
        <w:t>Henan Joint International Research Laboratory of Environmental Pollution Control Materials, Henan Key Laboratory of Polyoxometalate Chemistry, College of Chemistry and Chemical Engineering, Henan University, Kaifeng, 475004, PR China</w:t>
      </w:r>
    </w:p>
    <w:p w14:paraId="1D3D0B7F" w14:textId="77777777" w:rsidR="00353B47" w:rsidRPr="00353B47" w:rsidRDefault="00353B47" w:rsidP="00353B47">
      <w:pPr>
        <w:widowControl/>
        <w:jc w:val="left"/>
        <w:rPr>
          <w:sz w:val="24"/>
          <w:szCs w:val="24"/>
        </w:rPr>
      </w:pPr>
      <w:r w:rsidRPr="00353B47">
        <w:rPr>
          <w:rFonts w:hint="eastAsia"/>
          <w:sz w:val="24"/>
          <w:szCs w:val="24"/>
          <w:vertAlign w:val="superscript"/>
        </w:rPr>
        <w:t>5</w:t>
      </w:r>
      <w:r w:rsidRPr="00353B47">
        <w:rPr>
          <w:sz w:val="24"/>
          <w:szCs w:val="24"/>
        </w:rPr>
        <w:t>Laboratory of Genomic Function Engineering, Department of Life Sciences, School of Agriculture, Meiji University, 1-1-1 Higashimita, Tama-ward, Kawasaki 214-8571, Kanagawa, Japan</w:t>
      </w:r>
    </w:p>
    <w:bookmarkEnd w:id="0"/>
    <w:p w14:paraId="06D090B1" w14:textId="7534DCD1" w:rsidR="000B1D1B" w:rsidRPr="004E73B1" w:rsidRDefault="000B1D1B">
      <w:pPr>
        <w:widowControl/>
        <w:jc w:val="left"/>
        <w:rPr>
          <w:sz w:val="24"/>
          <w:szCs w:val="24"/>
        </w:rPr>
      </w:pPr>
      <w:r w:rsidRPr="004E73B1">
        <w:rPr>
          <w:sz w:val="24"/>
          <w:szCs w:val="24"/>
        </w:rPr>
        <w:br w:type="page"/>
      </w:r>
    </w:p>
    <w:p w14:paraId="434DB24F" w14:textId="77777777" w:rsidR="00E521BB" w:rsidRPr="004E73B1" w:rsidRDefault="00E521BB" w:rsidP="00E521BB">
      <w:pPr>
        <w:jc w:val="center"/>
        <w:rPr>
          <w:b/>
          <w:bCs/>
        </w:rPr>
      </w:pPr>
      <w:r w:rsidRPr="004E73B1">
        <w:rPr>
          <w:noProof/>
        </w:rPr>
        <w:lastRenderedPageBreak/>
        <w:drawing>
          <wp:inline distT="0" distB="0" distL="0" distR="0" wp14:anchorId="1DF22556" wp14:editId="6D8F0FBC">
            <wp:extent cx="3883660" cy="4425290"/>
            <wp:effectExtent l="0" t="0" r="2540" b="0"/>
            <wp:docPr id="141142538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174" cy="4432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E4F3A" w14:textId="77777777" w:rsidR="00E521BB" w:rsidRPr="004E73B1" w:rsidRDefault="00E521BB" w:rsidP="00E521BB">
      <w:pPr>
        <w:rPr>
          <w:b/>
          <w:bCs/>
          <w:sz w:val="24"/>
          <w:szCs w:val="28"/>
        </w:rPr>
      </w:pPr>
      <w:r w:rsidRPr="004E73B1">
        <w:rPr>
          <w:b/>
          <w:bCs/>
          <w:sz w:val="24"/>
          <w:szCs w:val="28"/>
        </w:rPr>
        <w:t>Fig. S1.</w:t>
      </w:r>
      <w:r w:rsidRPr="004E73B1">
        <w:rPr>
          <w:bCs/>
          <w:sz w:val="24"/>
          <w:szCs w:val="28"/>
        </w:rPr>
        <w:t xml:space="preserve"> Mass spectrum of the isolated sample found at R.T. = 7.5 min in HPLC analysis. The product w</w:t>
      </w:r>
      <w:r w:rsidRPr="004E73B1">
        <w:rPr>
          <w:rFonts w:hint="eastAsia"/>
          <w:bCs/>
          <w:sz w:val="24"/>
          <w:szCs w:val="28"/>
        </w:rPr>
        <w:t>as</w:t>
      </w:r>
      <w:r w:rsidRPr="004E73B1">
        <w:rPr>
          <w:bCs/>
          <w:sz w:val="24"/>
          <w:szCs w:val="28"/>
        </w:rPr>
        <w:t xml:space="preserve"> functionalized </w:t>
      </w:r>
      <w:r w:rsidRPr="004E73B1">
        <w:rPr>
          <w:rFonts w:hint="eastAsia"/>
          <w:bCs/>
          <w:sz w:val="24"/>
          <w:szCs w:val="28"/>
        </w:rPr>
        <w:t xml:space="preserve">(a) </w:t>
      </w:r>
      <w:r w:rsidRPr="004E73B1">
        <w:rPr>
          <w:bCs/>
          <w:sz w:val="24"/>
          <w:szCs w:val="28"/>
        </w:rPr>
        <w:t>without</w:t>
      </w:r>
      <w:r w:rsidRPr="004E73B1">
        <w:rPr>
          <w:rFonts w:hint="eastAsia"/>
          <w:bCs/>
          <w:sz w:val="24"/>
          <w:szCs w:val="28"/>
        </w:rPr>
        <w:t xml:space="preserve"> and, (b) with </w:t>
      </w:r>
      <w:r w:rsidRPr="004E73B1">
        <w:rPr>
          <w:bCs/>
          <w:sz w:val="24"/>
          <w:szCs w:val="28"/>
        </w:rPr>
        <w:t>ABEE. Maltose: 100 mmol L</w:t>
      </w:r>
      <w:r w:rsidRPr="004E73B1">
        <w:rPr>
          <w:bCs/>
          <w:sz w:val="24"/>
          <w:szCs w:val="28"/>
          <w:vertAlign w:val="superscript"/>
        </w:rPr>
        <w:t>-1</w:t>
      </w:r>
      <w:r w:rsidRPr="004E73B1">
        <w:rPr>
          <w:bCs/>
          <w:sz w:val="24"/>
          <w:szCs w:val="28"/>
        </w:rPr>
        <w:t>, PtCl/TiO</w:t>
      </w:r>
      <w:r w:rsidRPr="004E73B1">
        <w:rPr>
          <w:bCs/>
          <w:sz w:val="24"/>
          <w:szCs w:val="28"/>
          <w:vertAlign w:val="subscript"/>
        </w:rPr>
        <w:t>2</w:t>
      </w:r>
      <w:r w:rsidRPr="004E73B1">
        <w:rPr>
          <w:bCs/>
          <w:sz w:val="24"/>
          <w:szCs w:val="28"/>
        </w:rPr>
        <w:t xml:space="preserve"> photocatalyst: 20 mg, UV light: 10 mW cm</w:t>
      </w:r>
      <w:r w:rsidRPr="004E73B1">
        <w:rPr>
          <w:bCs/>
          <w:sz w:val="24"/>
          <w:szCs w:val="28"/>
          <w:vertAlign w:val="superscript"/>
        </w:rPr>
        <w:t>-2</w:t>
      </w:r>
      <w:r w:rsidRPr="004E73B1">
        <w:rPr>
          <w:bCs/>
          <w:sz w:val="24"/>
          <w:szCs w:val="28"/>
        </w:rPr>
        <w:t>, temperature: 25 °C.</w:t>
      </w:r>
    </w:p>
    <w:p w14:paraId="75E4EA9F" w14:textId="77777777" w:rsidR="007F2CA1" w:rsidRPr="004E73B1" w:rsidRDefault="007F2CA1" w:rsidP="004756F5">
      <w:pPr>
        <w:adjustRightInd w:val="0"/>
        <w:jc w:val="center"/>
        <w:rPr>
          <w:sz w:val="24"/>
          <w:szCs w:val="24"/>
        </w:rPr>
      </w:pPr>
      <w:r w:rsidRPr="004E73B1">
        <w:rPr>
          <w:sz w:val="24"/>
          <w:szCs w:val="24"/>
        </w:rPr>
        <w:lastRenderedPageBreak/>
        <w:t xml:space="preserve"> </w:t>
      </w:r>
      <w:r w:rsidRPr="004E73B1">
        <w:rPr>
          <w:noProof/>
          <w:sz w:val="24"/>
          <w:szCs w:val="24"/>
        </w:rPr>
        <w:drawing>
          <wp:inline distT="0" distB="0" distL="0" distR="0" wp14:anchorId="532C6ACF" wp14:editId="20119316">
            <wp:extent cx="3403655" cy="5753100"/>
            <wp:effectExtent l="0" t="0" r="6350" b="0"/>
            <wp:docPr id="333540733" name="図 8" descr="タイムライ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540733" name="図 8" descr="タイムライ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931" cy="5753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635E7" w14:textId="6625B56B" w:rsidR="000B1D1B" w:rsidRPr="004E73B1" w:rsidRDefault="007F2CA1" w:rsidP="004756F5">
      <w:pPr>
        <w:adjustRightInd w:val="0"/>
        <w:rPr>
          <w:sz w:val="24"/>
          <w:szCs w:val="24"/>
        </w:rPr>
      </w:pPr>
      <w:r w:rsidRPr="004E73B1">
        <w:rPr>
          <w:b/>
          <w:bCs/>
          <w:sz w:val="24"/>
          <w:szCs w:val="24"/>
        </w:rPr>
        <w:t>Fig</w:t>
      </w:r>
      <w:r w:rsidR="004756F5" w:rsidRPr="004E73B1">
        <w:rPr>
          <w:rFonts w:hint="eastAsia"/>
          <w:b/>
          <w:bCs/>
          <w:sz w:val="24"/>
          <w:szCs w:val="24"/>
        </w:rPr>
        <w:t>.</w:t>
      </w:r>
      <w:r w:rsidRPr="004E73B1">
        <w:rPr>
          <w:b/>
          <w:bCs/>
          <w:sz w:val="24"/>
          <w:szCs w:val="24"/>
        </w:rPr>
        <w:t xml:space="preserve"> </w:t>
      </w:r>
      <w:r w:rsidRPr="004E73B1">
        <w:rPr>
          <w:rFonts w:hint="eastAsia"/>
          <w:b/>
          <w:bCs/>
          <w:sz w:val="24"/>
          <w:szCs w:val="24"/>
        </w:rPr>
        <w:t>S2</w:t>
      </w:r>
      <w:r w:rsidRPr="004E73B1">
        <w:rPr>
          <w:b/>
          <w:bCs/>
          <w:sz w:val="24"/>
          <w:szCs w:val="24"/>
        </w:rPr>
        <w:t>.</w:t>
      </w:r>
      <w:r w:rsidRPr="004E73B1">
        <w:rPr>
          <w:sz w:val="24"/>
          <w:szCs w:val="24"/>
        </w:rPr>
        <w:t xml:space="preserve"> Mass spectrum of the </w:t>
      </w:r>
      <w:r w:rsidRPr="004E73B1">
        <w:rPr>
          <w:rFonts w:hint="eastAsia"/>
          <w:sz w:val="24"/>
          <w:szCs w:val="24"/>
        </w:rPr>
        <w:t xml:space="preserve">isolated sample found in (a) </w:t>
      </w:r>
      <w:r w:rsidRPr="004E73B1">
        <w:rPr>
          <w:sz w:val="24"/>
          <w:szCs w:val="24"/>
        </w:rPr>
        <w:t xml:space="preserve">R.T. = </w:t>
      </w:r>
      <w:r w:rsidRPr="004E73B1">
        <w:rPr>
          <w:rFonts w:hint="eastAsia"/>
          <w:sz w:val="24"/>
          <w:szCs w:val="24"/>
        </w:rPr>
        <w:t>17.5</w:t>
      </w:r>
      <w:r w:rsidRPr="004E73B1">
        <w:rPr>
          <w:sz w:val="24"/>
          <w:szCs w:val="24"/>
        </w:rPr>
        <w:t xml:space="preserve"> min</w:t>
      </w:r>
      <w:r w:rsidRPr="004E73B1">
        <w:rPr>
          <w:rFonts w:hint="eastAsia"/>
          <w:sz w:val="24"/>
          <w:szCs w:val="24"/>
        </w:rPr>
        <w:t xml:space="preserve">, (b) </w:t>
      </w:r>
      <w:r w:rsidRPr="004E73B1">
        <w:rPr>
          <w:sz w:val="24"/>
          <w:szCs w:val="24"/>
        </w:rPr>
        <w:t xml:space="preserve">R.T. = </w:t>
      </w:r>
      <w:r w:rsidRPr="004E73B1">
        <w:rPr>
          <w:rFonts w:hint="eastAsia"/>
          <w:sz w:val="24"/>
          <w:szCs w:val="24"/>
        </w:rPr>
        <w:t>20.9</w:t>
      </w:r>
      <w:r w:rsidRPr="004E73B1">
        <w:rPr>
          <w:sz w:val="24"/>
          <w:szCs w:val="24"/>
        </w:rPr>
        <w:t xml:space="preserve"> min</w:t>
      </w:r>
      <w:r w:rsidRPr="004E73B1">
        <w:rPr>
          <w:rFonts w:hint="eastAsia"/>
          <w:sz w:val="24"/>
          <w:szCs w:val="24"/>
        </w:rPr>
        <w:t xml:space="preserve"> and (c)</w:t>
      </w:r>
      <w:r w:rsidRPr="004E73B1">
        <w:rPr>
          <w:sz w:val="24"/>
          <w:szCs w:val="24"/>
        </w:rPr>
        <w:t xml:space="preserve"> R.T. = </w:t>
      </w:r>
      <w:r w:rsidRPr="004E73B1">
        <w:rPr>
          <w:rFonts w:hint="eastAsia"/>
          <w:sz w:val="24"/>
          <w:szCs w:val="24"/>
        </w:rPr>
        <w:t>25.3</w:t>
      </w:r>
      <w:r w:rsidRPr="004E73B1">
        <w:rPr>
          <w:sz w:val="24"/>
          <w:szCs w:val="24"/>
        </w:rPr>
        <w:t xml:space="preserve"> min</w:t>
      </w:r>
      <w:r w:rsidRPr="004E73B1">
        <w:rPr>
          <w:rFonts w:hint="eastAsia"/>
          <w:sz w:val="24"/>
          <w:szCs w:val="24"/>
        </w:rPr>
        <w:t xml:space="preserve"> </w:t>
      </w:r>
      <w:r w:rsidRPr="004E73B1">
        <w:rPr>
          <w:sz w:val="24"/>
          <w:szCs w:val="24"/>
        </w:rPr>
        <w:t>in HPLC analysis.</w:t>
      </w:r>
    </w:p>
    <w:p w14:paraId="6C1833D1" w14:textId="77777777" w:rsidR="00F0314C" w:rsidRPr="004E73B1" w:rsidRDefault="00F0314C">
      <w:pPr>
        <w:widowControl/>
        <w:jc w:val="left"/>
        <w:rPr>
          <w:rFonts w:cs="Times New Roman"/>
          <w:b/>
          <w:sz w:val="24"/>
          <w:szCs w:val="24"/>
        </w:rPr>
      </w:pPr>
      <w:r w:rsidRPr="004E73B1">
        <w:rPr>
          <w:rFonts w:cs="Times New Roman"/>
          <w:b/>
          <w:sz w:val="24"/>
          <w:szCs w:val="24"/>
        </w:rPr>
        <w:br w:type="page"/>
      </w:r>
    </w:p>
    <w:p w14:paraId="487A0456" w14:textId="3B5FFA75" w:rsidR="000B1D1B" w:rsidRPr="004E73B1" w:rsidRDefault="000B1D1B" w:rsidP="000B1D1B">
      <w:pPr>
        <w:rPr>
          <w:rFonts w:cs="Times New Roman"/>
          <w:bCs/>
          <w:sz w:val="24"/>
          <w:szCs w:val="24"/>
        </w:rPr>
      </w:pPr>
      <w:r w:rsidRPr="004E73B1">
        <w:rPr>
          <w:rFonts w:cs="Times New Roman" w:hint="eastAsia"/>
          <w:b/>
          <w:sz w:val="24"/>
          <w:szCs w:val="24"/>
        </w:rPr>
        <w:lastRenderedPageBreak/>
        <w:t>Table S1</w:t>
      </w:r>
      <w:r w:rsidRPr="004E73B1">
        <w:rPr>
          <w:rFonts w:cs="Times New Roman"/>
          <w:bCs/>
          <w:sz w:val="24"/>
          <w:szCs w:val="24"/>
        </w:rPr>
        <w:t xml:space="preserve"> </w:t>
      </w:r>
      <w:r w:rsidRPr="004E73B1">
        <w:rPr>
          <w:rFonts w:cs="Times New Roman" w:hint="eastAsia"/>
          <w:bCs/>
          <w:sz w:val="24"/>
          <w:szCs w:val="24"/>
        </w:rPr>
        <w:t xml:space="preserve">Chemical shift of obtained </w:t>
      </w:r>
      <w:r w:rsidRPr="004E73B1">
        <w:rPr>
          <w:rFonts w:cs="Times New Roman"/>
          <w:bCs/>
          <w:sz w:val="24"/>
          <w:szCs w:val="24"/>
        </w:rPr>
        <w:t>3-</w:t>
      </w:r>
      <w:r w:rsidRPr="004E73B1">
        <w:rPr>
          <w:rFonts w:cs="Times New Roman"/>
          <w:bCs/>
          <w:i/>
          <w:iCs/>
          <w:sz w:val="24"/>
          <w:szCs w:val="24"/>
        </w:rPr>
        <w:t>O</w:t>
      </w:r>
      <w:r w:rsidRPr="004E73B1">
        <w:rPr>
          <w:rFonts w:cs="Times New Roman"/>
          <w:bCs/>
          <w:sz w:val="24"/>
          <w:szCs w:val="24"/>
        </w:rPr>
        <w:t>-α-</w:t>
      </w:r>
      <w:r w:rsidRPr="004E73B1">
        <w:rPr>
          <w:rFonts w:cs="Times New Roman" w:hint="eastAsia"/>
          <w:bCs/>
          <w:smallCaps/>
          <w:sz w:val="24"/>
          <w:szCs w:val="24"/>
        </w:rPr>
        <w:t>d</w:t>
      </w:r>
      <w:r w:rsidRPr="004E73B1">
        <w:rPr>
          <w:rFonts w:cs="Times New Roman"/>
          <w:bCs/>
          <w:sz w:val="24"/>
          <w:szCs w:val="24"/>
        </w:rPr>
        <w:t>-glucopyranosyl-</w:t>
      </w:r>
      <w:r w:rsidRPr="004E73B1">
        <w:rPr>
          <w:rFonts w:cs="Times New Roman" w:hint="eastAsia"/>
          <w:bCs/>
          <w:smallCaps/>
          <w:sz w:val="24"/>
          <w:szCs w:val="24"/>
        </w:rPr>
        <w:t>d</w:t>
      </w:r>
      <w:r w:rsidRPr="004E73B1">
        <w:rPr>
          <w:rFonts w:cs="Times New Roman"/>
          <w:bCs/>
          <w:sz w:val="24"/>
          <w:szCs w:val="24"/>
        </w:rPr>
        <w:t>-arabinose</w:t>
      </w:r>
    </w:p>
    <w:tbl>
      <w:tblPr>
        <w:tblStyle w:val="13"/>
        <w:tblW w:w="8504" w:type="dxa"/>
        <w:tblLook w:val="04A0" w:firstRow="1" w:lastRow="0" w:firstColumn="1" w:lastColumn="0" w:noHBand="0" w:noVBand="1"/>
      </w:tblPr>
      <w:tblGrid>
        <w:gridCol w:w="1134"/>
        <w:gridCol w:w="1842"/>
        <w:gridCol w:w="1843"/>
        <w:gridCol w:w="1842"/>
        <w:gridCol w:w="1843"/>
      </w:tblGrid>
      <w:tr w:rsidR="004E73B1" w:rsidRPr="004E73B1" w14:paraId="08CBCF9C" w14:textId="77777777" w:rsidTr="00100520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52DCA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atom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DBA49FE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 xml:space="preserve">Literature value of </w:t>
            </w:r>
          </w:p>
          <w:p w14:paraId="2EB5642D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3-</w:t>
            </w:r>
            <w:r w:rsidRPr="004E73B1">
              <w:rPr>
                <w:bCs/>
                <w:i/>
                <w:iCs/>
                <w:sz w:val="24"/>
                <w:szCs w:val="24"/>
              </w:rPr>
              <w:t>O</w:t>
            </w:r>
            <w:r w:rsidRPr="004E73B1">
              <w:rPr>
                <w:bCs/>
                <w:sz w:val="24"/>
                <w:szCs w:val="24"/>
              </w:rPr>
              <w:t>-α-</w:t>
            </w:r>
            <w:r w:rsidRPr="004E73B1">
              <w:rPr>
                <w:rFonts w:hint="eastAsia"/>
                <w:bCs/>
                <w:smallCaps/>
                <w:sz w:val="24"/>
                <w:szCs w:val="24"/>
              </w:rPr>
              <w:t>d</w:t>
            </w:r>
            <w:r w:rsidRPr="004E73B1">
              <w:rPr>
                <w:bCs/>
                <w:sz w:val="24"/>
                <w:szCs w:val="24"/>
              </w:rPr>
              <w:t>-glucopyranosyl-</w:t>
            </w:r>
            <w:r w:rsidRPr="004E73B1">
              <w:rPr>
                <w:rFonts w:hint="eastAsia"/>
                <w:bCs/>
                <w:smallCaps/>
                <w:sz w:val="24"/>
                <w:szCs w:val="24"/>
              </w:rPr>
              <w:t>d</w:t>
            </w:r>
            <w:r w:rsidRPr="004E73B1">
              <w:rPr>
                <w:bCs/>
                <w:sz w:val="24"/>
                <w:szCs w:val="24"/>
              </w:rPr>
              <w:t>-arabinose</w:t>
            </w:r>
            <w:r w:rsidRPr="004E73B1">
              <w:rPr>
                <w:rFonts w:hint="eastAsia"/>
                <w:bCs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  <w:vAlign w:val="center"/>
          </w:tcPr>
          <w:p w14:paraId="7FD0D016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 xml:space="preserve">Obtained </w:t>
            </w:r>
            <w:r w:rsidRPr="004E73B1">
              <w:rPr>
                <w:bCs/>
                <w:sz w:val="24"/>
                <w:szCs w:val="24"/>
              </w:rPr>
              <w:t>3-</w:t>
            </w:r>
            <w:r w:rsidRPr="004E73B1">
              <w:rPr>
                <w:bCs/>
                <w:i/>
                <w:iCs/>
                <w:sz w:val="24"/>
                <w:szCs w:val="24"/>
              </w:rPr>
              <w:t>O</w:t>
            </w:r>
            <w:r w:rsidRPr="004E73B1">
              <w:rPr>
                <w:bCs/>
                <w:sz w:val="24"/>
                <w:szCs w:val="24"/>
              </w:rPr>
              <w:t>-α-</w:t>
            </w:r>
            <w:r w:rsidRPr="004E73B1">
              <w:rPr>
                <w:rFonts w:hint="eastAsia"/>
                <w:bCs/>
                <w:smallCaps/>
                <w:sz w:val="24"/>
                <w:szCs w:val="24"/>
              </w:rPr>
              <w:t>d</w:t>
            </w:r>
            <w:r w:rsidRPr="004E73B1">
              <w:rPr>
                <w:bCs/>
                <w:sz w:val="24"/>
                <w:szCs w:val="24"/>
              </w:rPr>
              <w:t>-glucopyranosyl-</w:t>
            </w:r>
            <w:r w:rsidRPr="004E73B1">
              <w:rPr>
                <w:rFonts w:hint="eastAsia"/>
                <w:bCs/>
                <w:smallCaps/>
                <w:sz w:val="24"/>
                <w:szCs w:val="24"/>
              </w:rPr>
              <w:t>d</w:t>
            </w:r>
            <w:r w:rsidRPr="004E73B1">
              <w:rPr>
                <w:bCs/>
                <w:sz w:val="24"/>
                <w:szCs w:val="24"/>
              </w:rPr>
              <w:t>-arabinose</w:t>
            </w:r>
          </w:p>
        </w:tc>
      </w:tr>
      <w:tr w:rsidR="004E73B1" w:rsidRPr="004E73B1" w14:paraId="6B665215" w14:textId="77777777" w:rsidTr="00100520"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E851A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490BC5F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F976067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β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D5A2BBB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α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74C7662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β</w:t>
            </w:r>
          </w:p>
        </w:tc>
      </w:tr>
      <w:tr w:rsidR="004E73B1" w:rsidRPr="004E73B1" w14:paraId="271ADDA2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F09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854ED5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9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E1EE3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93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DEAE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9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887C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93.9</w:t>
            </w:r>
          </w:p>
        </w:tc>
      </w:tr>
      <w:tr w:rsidR="004E73B1" w:rsidRPr="004E73B1" w14:paraId="1947E230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487F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AB1643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1F848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CA3B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1ECF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8.9</w:t>
            </w:r>
          </w:p>
        </w:tc>
      </w:tr>
      <w:tr w:rsidR="004E73B1" w:rsidRPr="004E73B1" w14:paraId="45866C9A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0FFE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B8B31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8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7C3D2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3438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8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1585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8.1</w:t>
            </w:r>
          </w:p>
        </w:tc>
      </w:tr>
      <w:tr w:rsidR="004E73B1" w:rsidRPr="004E73B1" w14:paraId="4AE65442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2F41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7EAC40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2F2B5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F35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B4BC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9.5</w:t>
            </w:r>
          </w:p>
        </w:tc>
      </w:tr>
      <w:tr w:rsidR="004E73B1" w:rsidRPr="004E73B1" w14:paraId="3F28F1D5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3827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5F148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62B1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6DFE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66F0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1.8</w:t>
            </w:r>
          </w:p>
        </w:tc>
      </w:tr>
      <w:tr w:rsidR="004E73B1" w:rsidRPr="004E73B1" w14:paraId="2C01E6B3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60C2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1</w:t>
            </w:r>
            <w:r w:rsidRPr="004E73B1"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D6A6ED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10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EB1A1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5E08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10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2C01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</w:tr>
      <w:tr w:rsidR="004E73B1" w:rsidRPr="004E73B1" w14:paraId="0FAF7D13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2DAD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2</w:t>
            </w:r>
            <w:r w:rsidRPr="004E73B1"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713F1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DDE6C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AE3F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9F00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</w:tr>
      <w:tr w:rsidR="004E73B1" w:rsidRPr="004E73B1" w14:paraId="58BCC7C0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EC9C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3</w:t>
            </w:r>
            <w:r w:rsidRPr="004E73B1"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4B0B0A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36DD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26C5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3BB8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</w:tr>
      <w:tr w:rsidR="004E73B1" w:rsidRPr="004E73B1" w14:paraId="7B20E31E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FCA5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4</w:t>
            </w:r>
            <w:r w:rsidRPr="004E73B1"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B4355C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FE814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496A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54FB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</w:tr>
      <w:tr w:rsidR="004E73B1" w:rsidRPr="004E73B1" w14:paraId="57E3D1ED" w14:textId="77777777" w:rsidTr="0010052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F01B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5</w:t>
            </w:r>
            <w:r w:rsidRPr="004E73B1"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C91F89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BC1E9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B3C8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7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B29D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</w:tr>
      <w:tr w:rsidR="000B1D1B" w:rsidRPr="004E73B1" w14:paraId="3D95E917" w14:textId="77777777" w:rsidTr="00100520"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F96756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rFonts w:hint="eastAsia"/>
                <w:bCs/>
                <w:sz w:val="24"/>
                <w:szCs w:val="24"/>
              </w:rPr>
              <w:t>C-6</w:t>
            </w:r>
            <w:r w:rsidRPr="004E73B1"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FFE30D9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1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5A4D02B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ED2EB91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  <w:r w:rsidRPr="004E73B1">
              <w:rPr>
                <w:bCs/>
                <w:sz w:val="24"/>
                <w:szCs w:val="24"/>
              </w:rPr>
              <w:t>61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CA413BB" w14:textId="77777777" w:rsidR="000B1D1B" w:rsidRPr="004E73B1" w:rsidRDefault="000B1D1B" w:rsidP="000B1D1B">
            <w:pPr>
              <w:rPr>
                <w:bCs/>
                <w:sz w:val="24"/>
                <w:szCs w:val="24"/>
              </w:rPr>
            </w:pPr>
          </w:p>
        </w:tc>
      </w:tr>
    </w:tbl>
    <w:p w14:paraId="52A1CDCB" w14:textId="77777777" w:rsidR="000B1D1B" w:rsidRPr="004E73B1" w:rsidRDefault="000B1D1B" w:rsidP="004756F5">
      <w:pPr>
        <w:adjustRightInd w:val="0"/>
      </w:pPr>
    </w:p>
    <w:sectPr w:rsidR="000B1D1B" w:rsidRPr="004E73B1" w:rsidSect="00456FB4">
      <w:footerReference w:type="default" r:id="rId10"/>
      <w:pgSz w:w="11906" w:h="16838"/>
      <w:pgMar w:top="1985" w:right="1701" w:bottom="1701" w:left="1701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5CF16" w14:textId="77777777" w:rsidR="007B6A72" w:rsidRDefault="007B6A72">
      <w:r>
        <w:separator/>
      </w:r>
    </w:p>
  </w:endnote>
  <w:endnote w:type="continuationSeparator" w:id="0">
    <w:p w14:paraId="61EFEE02" w14:textId="77777777" w:rsidR="007B6A72" w:rsidRDefault="007B6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914664"/>
      <w:docPartObj>
        <w:docPartGallery w:val="AutoText"/>
      </w:docPartObj>
    </w:sdtPr>
    <w:sdtEndPr/>
    <w:sdtContent>
      <w:p w14:paraId="40D62110" w14:textId="77777777" w:rsidR="00AB38B7" w:rsidRDefault="00203CE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4</w:t>
        </w:r>
        <w:r>
          <w:rPr>
            <w:lang w:val="ja-JP"/>
          </w:rPr>
          <w:t>6</w:t>
        </w:r>
        <w:r>
          <w:fldChar w:fldCharType="end"/>
        </w:r>
      </w:p>
    </w:sdtContent>
  </w:sdt>
  <w:p w14:paraId="71BF2CB0" w14:textId="77777777" w:rsidR="00AB38B7" w:rsidRDefault="00AB38B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DD8AD" w14:textId="77777777" w:rsidR="007B6A72" w:rsidRDefault="007B6A72">
      <w:r>
        <w:separator/>
      </w:r>
    </w:p>
  </w:footnote>
  <w:footnote w:type="continuationSeparator" w:id="0">
    <w:p w14:paraId="473713F9" w14:textId="77777777" w:rsidR="007B6A72" w:rsidRDefault="007B6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xzszwpe0ptwbe0tvixvv51t2xxxtrxw2dx&quot;&gt;My EndNote Library&lt;record-ids&gt;&lt;item&gt;246&lt;/item&gt;&lt;item&gt;254&lt;/item&gt;&lt;item&gt;263&lt;/item&gt;&lt;item&gt;264&lt;/item&gt;&lt;item&gt;273&lt;/item&gt;&lt;item&gt;389&lt;/item&gt;&lt;item&gt;390&lt;/item&gt;&lt;item&gt;391&lt;/item&gt;&lt;item&gt;396&lt;/item&gt;&lt;item&gt;399&lt;/item&gt;&lt;item&gt;404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/record-ids&gt;&lt;/item&gt;&lt;/Libraries&gt;"/>
  </w:docVars>
  <w:rsids>
    <w:rsidRoot w:val="008833C3"/>
    <w:rsid w:val="00001A86"/>
    <w:rsid w:val="0000255B"/>
    <w:rsid w:val="000049BB"/>
    <w:rsid w:val="00005E08"/>
    <w:rsid w:val="00006081"/>
    <w:rsid w:val="0000635C"/>
    <w:rsid w:val="00007F9F"/>
    <w:rsid w:val="00010681"/>
    <w:rsid w:val="0001161C"/>
    <w:rsid w:val="00011988"/>
    <w:rsid w:val="000146E2"/>
    <w:rsid w:val="000165A5"/>
    <w:rsid w:val="00016A76"/>
    <w:rsid w:val="00020144"/>
    <w:rsid w:val="00020234"/>
    <w:rsid w:val="000206EA"/>
    <w:rsid w:val="00020760"/>
    <w:rsid w:val="000231A7"/>
    <w:rsid w:val="000235F7"/>
    <w:rsid w:val="00023D63"/>
    <w:rsid w:val="00025303"/>
    <w:rsid w:val="000264D9"/>
    <w:rsid w:val="00027149"/>
    <w:rsid w:val="00027AE5"/>
    <w:rsid w:val="00027FFA"/>
    <w:rsid w:val="000326B3"/>
    <w:rsid w:val="000326D8"/>
    <w:rsid w:val="00033789"/>
    <w:rsid w:val="00033D5C"/>
    <w:rsid w:val="00034E24"/>
    <w:rsid w:val="000364B9"/>
    <w:rsid w:val="0004025B"/>
    <w:rsid w:val="000431F2"/>
    <w:rsid w:val="00044DF1"/>
    <w:rsid w:val="00046829"/>
    <w:rsid w:val="00050DC2"/>
    <w:rsid w:val="0005385A"/>
    <w:rsid w:val="00053CC7"/>
    <w:rsid w:val="00055066"/>
    <w:rsid w:val="0005619A"/>
    <w:rsid w:val="00056645"/>
    <w:rsid w:val="00060039"/>
    <w:rsid w:val="0006006D"/>
    <w:rsid w:val="0006079E"/>
    <w:rsid w:val="00061809"/>
    <w:rsid w:val="00062606"/>
    <w:rsid w:val="000633B7"/>
    <w:rsid w:val="000672D1"/>
    <w:rsid w:val="000700C6"/>
    <w:rsid w:val="00073094"/>
    <w:rsid w:val="000737D3"/>
    <w:rsid w:val="00074F1A"/>
    <w:rsid w:val="00076A13"/>
    <w:rsid w:val="0008054E"/>
    <w:rsid w:val="00081E67"/>
    <w:rsid w:val="00082230"/>
    <w:rsid w:val="00082694"/>
    <w:rsid w:val="00083A45"/>
    <w:rsid w:val="00083E93"/>
    <w:rsid w:val="00084193"/>
    <w:rsid w:val="00084812"/>
    <w:rsid w:val="00084E95"/>
    <w:rsid w:val="00085838"/>
    <w:rsid w:val="0008614A"/>
    <w:rsid w:val="000868CD"/>
    <w:rsid w:val="00087DF4"/>
    <w:rsid w:val="000901A2"/>
    <w:rsid w:val="00092440"/>
    <w:rsid w:val="000928E3"/>
    <w:rsid w:val="00093A9A"/>
    <w:rsid w:val="00095061"/>
    <w:rsid w:val="0009766E"/>
    <w:rsid w:val="000A1304"/>
    <w:rsid w:val="000A1486"/>
    <w:rsid w:val="000A39B9"/>
    <w:rsid w:val="000A45C2"/>
    <w:rsid w:val="000A4C29"/>
    <w:rsid w:val="000A5D61"/>
    <w:rsid w:val="000A7295"/>
    <w:rsid w:val="000B13D3"/>
    <w:rsid w:val="000B1D1B"/>
    <w:rsid w:val="000B4612"/>
    <w:rsid w:val="000B6B2B"/>
    <w:rsid w:val="000B7EC9"/>
    <w:rsid w:val="000C0EC2"/>
    <w:rsid w:val="000C4C5B"/>
    <w:rsid w:val="000C4D6A"/>
    <w:rsid w:val="000C79A9"/>
    <w:rsid w:val="000C7ACF"/>
    <w:rsid w:val="000C7F14"/>
    <w:rsid w:val="000D1125"/>
    <w:rsid w:val="000D28A7"/>
    <w:rsid w:val="000D306C"/>
    <w:rsid w:val="000D664E"/>
    <w:rsid w:val="000E0482"/>
    <w:rsid w:val="000E2829"/>
    <w:rsid w:val="000E4A02"/>
    <w:rsid w:val="000E4B42"/>
    <w:rsid w:val="000E65D9"/>
    <w:rsid w:val="000E6B0E"/>
    <w:rsid w:val="000E7A0F"/>
    <w:rsid w:val="000E7D13"/>
    <w:rsid w:val="000F10DC"/>
    <w:rsid w:val="000F1C47"/>
    <w:rsid w:val="000F3C81"/>
    <w:rsid w:val="000F4B87"/>
    <w:rsid w:val="000F4F55"/>
    <w:rsid w:val="000F67B7"/>
    <w:rsid w:val="00100417"/>
    <w:rsid w:val="001004FA"/>
    <w:rsid w:val="00102E78"/>
    <w:rsid w:val="00103B62"/>
    <w:rsid w:val="0010643B"/>
    <w:rsid w:val="00106F52"/>
    <w:rsid w:val="00107DA7"/>
    <w:rsid w:val="001105DA"/>
    <w:rsid w:val="00110EAE"/>
    <w:rsid w:val="00111F8C"/>
    <w:rsid w:val="001121DE"/>
    <w:rsid w:val="001151DE"/>
    <w:rsid w:val="00117216"/>
    <w:rsid w:val="00120998"/>
    <w:rsid w:val="001213AD"/>
    <w:rsid w:val="00121B36"/>
    <w:rsid w:val="00122147"/>
    <w:rsid w:val="00122C4B"/>
    <w:rsid w:val="00122F12"/>
    <w:rsid w:val="00124420"/>
    <w:rsid w:val="0012552D"/>
    <w:rsid w:val="00125B96"/>
    <w:rsid w:val="00125F9D"/>
    <w:rsid w:val="00125FC3"/>
    <w:rsid w:val="00126920"/>
    <w:rsid w:val="00126A92"/>
    <w:rsid w:val="0012740D"/>
    <w:rsid w:val="0013062E"/>
    <w:rsid w:val="001318A1"/>
    <w:rsid w:val="00131BBD"/>
    <w:rsid w:val="00132D69"/>
    <w:rsid w:val="00134C27"/>
    <w:rsid w:val="001353F0"/>
    <w:rsid w:val="00136AFF"/>
    <w:rsid w:val="00136E7D"/>
    <w:rsid w:val="001377AF"/>
    <w:rsid w:val="001377F5"/>
    <w:rsid w:val="00137E71"/>
    <w:rsid w:val="00141B4F"/>
    <w:rsid w:val="00141BA1"/>
    <w:rsid w:val="0014616F"/>
    <w:rsid w:val="00147554"/>
    <w:rsid w:val="00147895"/>
    <w:rsid w:val="00150B1B"/>
    <w:rsid w:val="0015165C"/>
    <w:rsid w:val="00152DEC"/>
    <w:rsid w:val="00154446"/>
    <w:rsid w:val="001553B3"/>
    <w:rsid w:val="001563DF"/>
    <w:rsid w:val="001605B9"/>
    <w:rsid w:val="00160AE9"/>
    <w:rsid w:val="00162B85"/>
    <w:rsid w:val="00164615"/>
    <w:rsid w:val="00164EF8"/>
    <w:rsid w:val="00165555"/>
    <w:rsid w:val="00165AA4"/>
    <w:rsid w:val="001708F2"/>
    <w:rsid w:val="0017437C"/>
    <w:rsid w:val="00174CF7"/>
    <w:rsid w:val="001764D2"/>
    <w:rsid w:val="00181139"/>
    <w:rsid w:val="00182D88"/>
    <w:rsid w:val="00183D47"/>
    <w:rsid w:val="0019162E"/>
    <w:rsid w:val="001924B7"/>
    <w:rsid w:val="00192995"/>
    <w:rsid w:val="00193183"/>
    <w:rsid w:val="00196C43"/>
    <w:rsid w:val="0019722B"/>
    <w:rsid w:val="001A01C5"/>
    <w:rsid w:val="001A18B5"/>
    <w:rsid w:val="001A4669"/>
    <w:rsid w:val="001A4EA8"/>
    <w:rsid w:val="001A6C87"/>
    <w:rsid w:val="001B1B31"/>
    <w:rsid w:val="001B4255"/>
    <w:rsid w:val="001B6B71"/>
    <w:rsid w:val="001B7EEB"/>
    <w:rsid w:val="001B7F26"/>
    <w:rsid w:val="001C0A62"/>
    <w:rsid w:val="001C0D15"/>
    <w:rsid w:val="001C1A36"/>
    <w:rsid w:val="001C47A3"/>
    <w:rsid w:val="001C579F"/>
    <w:rsid w:val="001C612B"/>
    <w:rsid w:val="001C7F05"/>
    <w:rsid w:val="001D0DD7"/>
    <w:rsid w:val="001D215D"/>
    <w:rsid w:val="001D31C3"/>
    <w:rsid w:val="001D3221"/>
    <w:rsid w:val="001D4247"/>
    <w:rsid w:val="001D5971"/>
    <w:rsid w:val="001D638B"/>
    <w:rsid w:val="001D73A9"/>
    <w:rsid w:val="001D7753"/>
    <w:rsid w:val="001D7B8B"/>
    <w:rsid w:val="001E2E00"/>
    <w:rsid w:val="001E31FD"/>
    <w:rsid w:val="001E43E3"/>
    <w:rsid w:val="001E629C"/>
    <w:rsid w:val="001E77A1"/>
    <w:rsid w:val="001E7C08"/>
    <w:rsid w:val="001F0764"/>
    <w:rsid w:val="001F2115"/>
    <w:rsid w:val="001F2D4D"/>
    <w:rsid w:val="001F2FBE"/>
    <w:rsid w:val="001F39F8"/>
    <w:rsid w:val="001F5469"/>
    <w:rsid w:val="001F7319"/>
    <w:rsid w:val="001F786D"/>
    <w:rsid w:val="00203164"/>
    <w:rsid w:val="00203A97"/>
    <w:rsid w:val="00203CE3"/>
    <w:rsid w:val="00203F4B"/>
    <w:rsid w:val="00206649"/>
    <w:rsid w:val="00207048"/>
    <w:rsid w:val="0020738E"/>
    <w:rsid w:val="00207DA5"/>
    <w:rsid w:val="00210A6F"/>
    <w:rsid w:val="002117C5"/>
    <w:rsid w:val="00211EDE"/>
    <w:rsid w:val="002146C0"/>
    <w:rsid w:val="00215C09"/>
    <w:rsid w:val="00216AD1"/>
    <w:rsid w:val="00224A66"/>
    <w:rsid w:val="00227E3E"/>
    <w:rsid w:val="0023016C"/>
    <w:rsid w:val="00230185"/>
    <w:rsid w:val="0023106C"/>
    <w:rsid w:val="00231317"/>
    <w:rsid w:val="00231452"/>
    <w:rsid w:val="002316EF"/>
    <w:rsid w:val="00233CBB"/>
    <w:rsid w:val="00234C2C"/>
    <w:rsid w:val="00234F7F"/>
    <w:rsid w:val="002412C7"/>
    <w:rsid w:val="00242674"/>
    <w:rsid w:val="00243D84"/>
    <w:rsid w:val="00244DB2"/>
    <w:rsid w:val="00246D9D"/>
    <w:rsid w:val="00246DB0"/>
    <w:rsid w:val="00246F7D"/>
    <w:rsid w:val="0024708E"/>
    <w:rsid w:val="00250C08"/>
    <w:rsid w:val="0025159D"/>
    <w:rsid w:val="00251BBE"/>
    <w:rsid w:val="00251BF9"/>
    <w:rsid w:val="002520A3"/>
    <w:rsid w:val="00252AF5"/>
    <w:rsid w:val="00252CC8"/>
    <w:rsid w:val="002538A8"/>
    <w:rsid w:val="0025412C"/>
    <w:rsid w:val="002546DB"/>
    <w:rsid w:val="0025538B"/>
    <w:rsid w:val="00255F35"/>
    <w:rsid w:val="002562AE"/>
    <w:rsid w:val="00256E3E"/>
    <w:rsid w:val="00256F11"/>
    <w:rsid w:val="00257340"/>
    <w:rsid w:val="00257ED7"/>
    <w:rsid w:val="002613BD"/>
    <w:rsid w:val="00262234"/>
    <w:rsid w:val="00262527"/>
    <w:rsid w:val="00262CA5"/>
    <w:rsid w:val="00264A14"/>
    <w:rsid w:val="00266B10"/>
    <w:rsid w:val="00270243"/>
    <w:rsid w:val="00273FBC"/>
    <w:rsid w:val="00276560"/>
    <w:rsid w:val="00277A89"/>
    <w:rsid w:val="00280FC5"/>
    <w:rsid w:val="002811BF"/>
    <w:rsid w:val="002828CB"/>
    <w:rsid w:val="00283E51"/>
    <w:rsid w:val="00286E5A"/>
    <w:rsid w:val="00287FA6"/>
    <w:rsid w:val="002923FE"/>
    <w:rsid w:val="00293338"/>
    <w:rsid w:val="002935A5"/>
    <w:rsid w:val="0029549E"/>
    <w:rsid w:val="002966A8"/>
    <w:rsid w:val="002973C1"/>
    <w:rsid w:val="002978CC"/>
    <w:rsid w:val="00297AD1"/>
    <w:rsid w:val="00297EFD"/>
    <w:rsid w:val="002A2419"/>
    <w:rsid w:val="002A4B59"/>
    <w:rsid w:val="002A53A3"/>
    <w:rsid w:val="002A6EF6"/>
    <w:rsid w:val="002B0474"/>
    <w:rsid w:val="002B450C"/>
    <w:rsid w:val="002C018B"/>
    <w:rsid w:val="002C0AFF"/>
    <w:rsid w:val="002C1F4D"/>
    <w:rsid w:val="002C2750"/>
    <w:rsid w:val="002C2FC8"/>
    <w:rsid w:val="002C383A"/>
    <w:rsid w:val="002C3887"/>
    <w:rsid w:val="002C39A0"/>
    <w:rsid w:val="002C6BB3"/>
    <w:rsid w:val="002C7A1A"/>
    <w:rsid w:val="002D0F4A"/>
    <w:rsid w:val="002D122E"/>
    <w:rsid w:val="002D17E7"/>
    <w:rsid w:val="002D426E"/>
    <w:rsid w:val="002D732B"/>
    <w:rsid w:val="002D7EBF"/>
    <w:rsid w:val="002E0007"/>
    <w:rsid w:val="002E373A"/>
    <w:rsid w:val="002E4544"/>
    <w:rsid w:val="002E616E"/>
    <w:rsid w:val="002E6D30"/>
    <w:rsid w:val="002E6DFE"/>
    <w:rsid w:val="002E6EB4"/>
    <w:rsid w:val="002E7521"/>
    <w:rsid w:val="002F0CEE"/>
    <w:rsid w:val="002F2D8C"/>
    <w:rsid w:val="002F33D3"/>
    <w:rsid w:val="002F49CA"/>
    <w:rsid w:val="002F55F4"/>
    <w:rsid w:val="002F6AEF"/>
    <w:rsid w:val="002F77AE"/>
    <w:rsid w:val="003000F5"/>
    <w:rsid w:val="0030069E"/>
    <w:rsid w:val="00302175"/>
    <w:rsid w:val="00304163"/>
    <w:rsid w:val="0030587D"/>
    <w:rsid w:val="003077B5"/>
    <w:rsid w:val="003106CD"/>
    <w:rsid w:val="00313B0C"/>
    <w:rsid w:val="0031727F"/>
    <w:rsid w:val="00322D13"/>
    <w:rsid w:val="003240D9"/>
    <w:rsid w:val="0032487E"/>
    <w:rsid w:val="0032543F"/>
    <w:rsid w:val="00327EF0"/>
    <w:rsid w:val="00330481"/>
    <w:rsid w:val="003304B8"/>
    <w:rsid w:val="003331E9"/>
    <w:rsid w:val="00334E94"/>
    <w:rsid w:val="0033604C"/>
    <w:rsid w:val="00336365"/>
    <w:rsid w:val="00337BD0"/>
    <w:rsid w:val="00341B09"/>
    <w:rsid w:val="0034281B"/>
    <w:rsid w:val="0034455C"/>
    <w:rsid w:val="00344F35"/>
    <w:rsid w:val="003467D1"/>
    <w:rsid w:val="003475A2"/>
    <w:rsid w:val="00351391"/>
    <w:rsid w:val="00353B47"/>
    <w:rsid w:val="00354056"/>
    <w:rsid w:val="003544F9"/>
    <w:rsid w:val="00355308"/>
    <w:rsid w:val="00356E18"/>
    <w:rsid w:val="003600B7"/>
    <w:rsid w:val="00361D04"/>
    <w:rsid w:val="003633AE"/>
    <w:rsid w:val="0036512F"/>
    <w:rsid w:val="00365555"/>
    <w:rsid w:val="00365F23"/>
    <w:rsid w:val="00367871"/>
    <w:rsid w:val="00372769"/>
    <w:rsid w:val="00372F4E"/>
    <w:rsid w:val="0037447E"/>
    <w:rsid w:val="00374DCE"/>
    <w:rsid w:val="00381C29"/>
    <w:rsid w:val="00382AA0"/>
    <w:rsid w:val="0038504B"/>
    <w:rsid w:val="00385A60"/>
    <w:rsid w:val="00385B3A"/>
    <w:rsid w:val="00387506"/>
    <w:rsid w:val="00387898"/>
    <w:rsid w:val="0039018E"/>
    <w:rsid w:val="00390CBD"/>
    <w:rsid w:val="00396943"/>
    <w:rsid w:val="00396B80"/>
    <w:rsid w:val="00396D0C"/>
    <w:rsid w:val="0039727A"/>
    <w:rsid w:val="003979A7"/>
    <w:rsid w:val="003979B5"/>
    <w:rsid w:val="003A15F9"/>
    <w:rsid w:val="003A2F39"/>
    <w:rsid w:val="003A3756"/>
    <w:rsid w:val="003A5616"/>
    <w:rsid w:val="003B051A"/>
    <w:rsid w:val="003B1AEC"/>
    <w:rsid w:val="003B1B0B"/>
    <w:rsid w:val="003B2620"/>
    <w:rsid w:val="003B4A19"/>
    <w:rsid w:val="003B5290"/>
    <w:rsid w:val="003B6C57"/>
    <w:rsid w:val="003C3474"/>
    <w:rsid w:val="003C3AA2"/>
    <w:rsid w:val="003C5E0B"/>
    <w:rsid w:val="003C6CB7"/>
    <w:rsid w:val="003C74B8"/>
    <w:rsid w:val="003D1716"/>
    <w:rsid w:val="003D2A79"/>
    <w:rsid w:val="003D2EFE"/>
    <w:rsid w:val="003D46A1"/>
    <w:rsid w:val="003D474B"/>
    <w:rsid w:val="003D5413"/>
    <w:rsid w:val="003D5BC5"/>
    <w:rsid w:val="003D7A3A"/>
    <w:rsid w:val="003E0392"/>
    <w:rsid w:val="003E0D60"/>
    <w:rsid w:val="003E1BE9"/>
    <w:rsid w:val="003E3512"/>
    <w:rsid w:val="003E3CAC"/>
    <w:rsid w:val="003E4A42"/>
    <w:rsid w:val="003F07FE"/>
    <w:rsid w:val="003F23B9"/>
    <w:rsid w:val="003F264B"/>
    <w:rsid w:val="003F575C"/>
    <w:rsid w:val="003F67E4"/>
    <w:rsid w:val="004004C2"/>
    <w:rsid w:val="00401366"/>
    <w:rsid w:val="00401488"/>
    <w:rsid w:val="00401C54"/>
    <w:rsid w:val="004024DD"/>
    <w:rsid w:val="00403DB9"/>
    <w:rsid w:val="00407146"/>
    <w:rsid w:val="00407417"/>
    <w:rsid w:val="00410817"/>
    <w:rsid w:val="00411339"/>
    <w:rsid w:val="0041149E"/>
    <w:rsid w:val="00411CA8"/>
    <w:rsid w:val="00411D96"/>
    <w:rsid w:val="00412317"/>
    <w:rsid w:val="00414FC4"/>
    <w:rsid w:val="00421170"/>
    <w:rsid w:val="0042161E"/>
    <w:rsid w:val="00422E11"/>
    <w:rsid w:val="00423B49"/>
    <w:rsid w:val="004260DF"/>
    <w:rsid w:val="00430CE7"/>
    <w:rsid w:val="00432DE2"/>
    <w:rsid w:val="004330E6"/>
    <w:rsid w:val="004330FF"/>
    <w:rsid w:val="00434713"/>
    <w:rsid w:val="00435547"/>
    <w:rsid w:val="0043743F"/>
    <w:rsid w:val="00437FC4"/>
    <w:rsid w:val="0044020C"/>
    <w:rsid w:val="00440F71"/>
    <w:rsid w:val="00442060"/>
    <w:rsid w:val="00443428"/>
    <w:rsid w:val="00443580"/>
    <w:rsid w:val="00443AD1"/>
    <w:rsid w:val="00444030"/>
    <w:rsid w:val="00444F9D"/>
    <w:rsid w:val="00445A02"/>
    <w:rsid w:val="00445E1D"/>
    <w:rsid w:val="00450011"/>
    <w:rsid w:val="00451BAA"/>
    <w:rsid w:val="00452E6C"/>
    <w:rsid w:val="00454F1E"/>
    <w:rsid w:val="00456C6D"/>
    <w:rsid w:val="00456FB4"/>
    <w:rsid w:val="00460AE8"/>
    <w:rsid w:val="00462A51"/>
    <w:rsid w:val="004650AF"/>
    <w:rsid w:val="0046721D"/>
    <w:rsid w:val="004701B2"/>
    <w:rsid w:val="00472D3D"/>
    <w:rsid w:val="00473471"/>
    <w:rsid w:val="004756F5"/>
    <w:rsid w:val="004827C0"/>
    <w:rsid w:val="00482F7E"/>
    <w:rsid w:val="0048511D"/>
    <w:rsid w:val="00485ABD"/>
    <w:rsid w:val="0048716A"/>
    <w:rsid w:val="0049026A"/>
    <w:rsid w:val="00490701"/>
    <w:rsid w:val="00490A2E"/>
    <w:rsid w:val="00491F81"/>
    <w:rsid w:val="00493D47"/>
    <w:rsid w:val="00493F95"/>
    <w:rsid w:val="004943EF"/>
    <w:rsid w:val="00494CEB"/>
    <w:rsid w:val="00496AE3"/>
    <w:rsid w:val="004972A8"/>
    <w:rsid w:val="00497BE1"/>
    <w:rsid w:val="004A0015"/>
    <w:rsid w:val="004A1024"/>
    <w:rsid w:val="004A107E"/>
    <w:rsid w:val="004A2EBF"/>
    <w:rsid w:val="004A356F"/>
    <w:rsid w:val="004A3951"/>
    <w:rsid w:val="004A3FE0"/>
    <w:rsid w:val="004A45A1"/>
    <w:rsid w:val="004A4A51"/>
    <w:rsid w:val="004A612F"/>
    <w:rsid w:val="004A78EC"/>
    <w:rsid w:val="004A7D08"/>
    <w:rsid w:val="004B0C94"/>
    <w:rsid w:val="004B151C"/>
    <w:rsid w:val="004B26A6"/>
    <w:rsid w:val="004B31FC"/>
    <w:rsid w:val="004B3BBB"/>
    <w:rsid w:val="004B4627"/>
    <w:rsid w:val="004C0270"/>
    <w:rsid w:val="004C13D0"/>
    <w:rsid w:val="004C3429"/>
    <w:rsid w:val="004C3CD6"/>
    <w:rsid w:val="004C4A35"/>
    <w:rsid w:val="004C61D3"/>
    <w:rsid w:val="004C7D1F"/>
    <w:rsid w:val="004D0348"/>
    <w:rsid w:val="004D1A26"/>
    <w:rsid w:val="004D3912"/>
    <w:rsid w:val="004D39FD"/>
    <w:rsid w:val="004D570B"/>
    <w:rsid w:val="004D5F5B"/>
    <w:rsid w:val="004D70EB"/>
    <w:rsid w:val="004E0C82"/>
    <w:rsid w:val="004E1A48"/>
    <w:rsid w:val="004E2896"/>
    <w:rsid w:val="004E5A80"/>
    <w:rsid w:val="004E73B1"/>
    <w:rsid w:val="004E77D5"/>
    <w:rsid w:val="004F026E"/>
    <w:rsid w:val="004F1E9D"/>
    <w:rsid w:val="004F4F93"/>
    <w:rsid w:val="00500095"/>
    <w:rsid w:val="0050484C"/>
    <w:rsid w:val="005058B1"/>
    <w:rsid w:val="005069D8"/>
    <w:rsid w:val="00506B43"/>
    <w:rsid w:val="005079DB"/>
    <w:rsid w:val="005106C6"/>
    <w:rsid w:val="00510A4A"/>
    <w:rsid w:val="00510DBB"/>
    <w:rsid w:val="00512178"/>
    <w:rsid w:val="00513BFA"/>
    <w:rsid w:val="00514680"/>
    <w:rsid w:val="00517245"/>
    <w:rsid w:val="00524F42"/>
    <w:rsid w:val="0052586F"/>
    <w:rsid w:val="00526F1D"/>
    <w:rsid w:val="00530373"/>
    <w:rsid w:val="00530721"/>
    <w:rsid w:val="00530DF4"/>
    <w:rsid w:val="00532104"/>
    <w:rsid w:val="005332FE"/>
    <w:rsid w:val="005335F2"/>
    <w:rsid w:val="00537624"/>
    <w:rsid w:val="00543A91"/>
    <w:rsid w:val="005450F4"/>
    <w:rsid w:val="00545405"/>
    <w:rsid w:val="00545C1C"/>
    <w:rsid w:val="005463BC"/>
    <w:rsid w:val="0054790E"/>
    <w:rsid w:val="00547C39"/>
    <w:rsid w:val="00547D68"/>
    <w:rsid w:val="00552357"/>
    <w:rsid w:val="00552521"/>
    <w:rsid w:val="005529FA"/>
    <w:rsid w:val="005542B6"/>
    <w:rsid w:val="00555B09"/>
    <w:rsid w:val="00556242"/>
    <w:rsid w:val="00556FE8"/>
    <w:rsid w:val="005573EB"/>
    <w:rsid w:val="00557BBC"/>
    <w:rsid w:val="00564A4D"/>
    <w:rsid w:val="00566AEF"/>
    <w:rsid w:val="0057339A"/>
    <w:rsid w:val="005745E5"/>
    <w:rsid w:val="005753BF"/>
    <w:rsid w:val="00575F29"/>
    <w:rsid w:val="005762E9"/>
    <w:rsid w:val="00576F04"/>
    <w:rsid w:val="00577B6E"/>
    <w:rsid w:val="00577F26"/>
    <w:rsid w:val="0058005B"/>
    <w:rsid w:val="00581C86"/>
    <w:rsid w:val="00583424"/>
    <w:rsid w:val="005837A3"/>
    <w:rsid w:val="005837EC"/>
    <w:rsid w:val="00583B85"/>
    <w:rsid w:val="00584752"/>
    <w:rsid w:val="00584BC0"/>
    <w:rsid w:val="00584CF1"/>
    <w:rsid w:val="0058510E"/>
    <w:rsid w:val="0058521C"/>
    <w:rsid w:val="00585796"/>
    <w:rsid w:val="0058763C"/>
    <w:rsid w:val="00590A26"/>
    <w:rsid w:val="0059116C"/>
    <w:rsid w:val="0059349E"/>
    <w:rsid w:val="00593791"/>
    <w:rsid w:val="00594659"/>
    <w:rsid w:val="00594C5A"/>
    <w:rsid w:val="005952B1"/>
    <w:rsid w:val="005959A3"/>
    <w:rsid w:val="005A0592"/>
    <w:rsid w:val="005A1037"/>
    <w:rsid w:val="005A1832"/>
    <w:rsid w:val="005A1977"/>
    <w:rsid w:val="005A1A04"/>
    <w:rsid w:val="005A3481"/>
    <w:rsid w:val="005A5D2A"/>
    <w:rsid w:val="005A6C98"/>
    <w:rsid w:val="005A6E91"/>
    <w:rsid w:val="005A7B59"/>
    <w:rsid w:val="005A7BE1"/>
    <w:rsid w:val="005B110D"/>
    <w:rsid w:val="005B170C"/>
    <w:rsid w:val="005B3577"/>
    <w:rsid w:val="005B4281"/>
    <w:rsid w:val="005B4AFF"/>
    <w:rsid w:val="005B5C14"/>
    <w:rsid w:val="005B5E36"/>
    <w:rsid w:val="005B7454"/>
    <w:rsid w:val="005C0B7B"/>
    <w:rsid w:val="005C15F2"/>
    <w:rsid w:val="005C20DA"/>
    <w:rsid w:val="005C2A6E"/>
    <w:rsid w:val="005C374B"/>
    <w:rsid w:val="005C6329"/>
    <w:rsid w:val="005D03E0"/>
    <w:rsid w:val="005D061C"/>
    <w:rsid w:val="005D2C76"/>
    <w:rsid w:val="005D336D"/>
    <w:rsid w:val="005D3614"/>
    <w:rsid w:val="005D453F"/>
    <w:rsid w:val="005D48F5"/>
    <w:rsid w:val="005D6510"/>
    <w:rsid w:val="005D7583"/>
    <w:rsid w:val="005D79B4"/>
    <w:rsid w:val="005D7B63"/>
    <w:rsid w:val="005E4184"/>
    <w:rsid w:val="005F02CD"/>
    <w:rsid w:val="005F1518"/>
    <w:rsid w:val="005F2FCF"/>
    <w:rsid w:val="005F4120"/>
    <w:rsid w:val="005F427E"/>
    <w:rsid w:val="005F5D9D"/>
    <w:rsid w:val="005F632F"/>
    <w:rsid w:val="005F6589"/>
    <w:rsid w:val="0060098C"/>
    <w:rsid w:val="00600A45"/>
    <w:rsid w:val="00600C5F"/>
    <w:rsid w:val="00601381"/>
    <w:rsid w:val="006023A9"/>
    <w:rsid w:val="0060293E"/>
    <w:rsid w:val="00602CA3"/>
    <w:rsid w:val="00604060"/>
    <w:rsid w:val="006069C4"/>
    <w:rsid w:val="00610BC5"/>
    <w:rsid w:val="00611307"/>
    <w:rsid w:val="0061408A"/>
    <w:rsid w:val="00614859"/>
    <w:rsid w:val="006157EC"/>
    <w:rsid w:val="0061603A"/>
    <w:rsid w:val="00616178"/>
    <w:rsid w:val="006175DB"/>
    <w:rsid w:val="00617B52"/>
    <w:rsid w:val="006264C2"/>
    <w:rsid w:val="00630912"/>
    <w:rsid w:val="00632BE4"/>
    <w:rsid w:val="00634ADC"/>
    <w:rsid w:val="00636798"/>
    <w:rsid w:val="00637EB6"/>
    <w:rsid w:val="00640466"/>
    <w:rsid w:val="00643F27"/>
    <w:rsid w:val="006460FC"/>
    <w:rsid w:val="006470B9"/>
    <w:rsid w:val="006509BD"/>
    <w:rsid w:val="00650F7C"/>
    <w:rsid w:val="00651988"/>
    <w:rsid w:val="006526A1"/>
    <w:rsid w:val="0065281F"/>
    <w:rsid w:val="00652F91"/>
    <w:rsid w:val="006543AE"/>
    <w:rsid w:val="00654A09"/>
    <w:rsid w:val="00654BF3"/>
    <w:rsid w:val="00654F40"/>
    <w:rsid w:val="00656902"/>
    <w:rsid w:val="006603FA"/>
    <w:rsid w:val="00660B3D"/>
    <w:rsid w:val="00661D0B"/>
    <w:rsid w:val="00662CF5"/>
    <w:rsid w:val="0066477D"/>
    <w:rsid w:val="00667CB0"/>
    <w:rsid w:val="00670E5E"/>
    <w:rsid w:val="00674667"/>
    <w:rsid w:val="00674E95"/>
    <w:rsid w:val="006757ED"/>
    <w:rsid w:val="006761B3"/>
    <w:rsid w:val="006805BC"/>
    <w:rsid w:val="00680972"/>
    <w:rsid w:val="00681E3A"/>
    <w:rsid w:val="006832BC"/>
    <w:rsid w:val="00683911"/>
    <w:rsid w:val="00685141"/>
    <w:rsid w:val="006865D1"/>
    <w:rsid w:val="0069055B"/>
    <w:rsid w:val="0069097C"/>
    <w:rsid w:val="0069219C"/>
    <w:rsid w:val="0069265B"/>
    <w:rsid w:val="0069270B"/>
    <w:rsid w:val="0069466E"/>
    <w:rsid w:val="00694BDC"/>
    <w:rsid w:val="00695162"/>
    <w:rsid w:val="00695360"/>
    <w:rsid w:val="00695EC7"/>
    <w:rsid w:val="00696164"/>
    <w:rsid w:val="006A04CA"/>
    <w:rsid w:val="006A0513"/>
    <w:rsid w:val="006A0553"/>
    <w:rsid w:val="006A2433"/>
    <w:rsid w:val="006A4C24"/>
    <w:rsid w:val="006A50E8"/>
    <w:rsid w:val="006A5798"/>
    <w:rsid w:val="006B0275"/>
    <w:rsid w:val="006B168A"/>
    <w:rsid w:val="006B16A7"/>
    <w:rsid w:val="006B1B92"/>
    <w:rsid w:val="006B3653"/>
    <w:rsid w:val="006B442C"/>
    <w:rsid w:val="006B5E74"/>
    <w:rsid w:val="006B6ABD"/>
    <w:rsid w:val="006C0550"/>
    <w:rsid w:val="006C3560"/>
    <w:rsid w:val="006C38E7"/>
    <w:rsid w:val="006C5C97"/>
    <w:rsid w:val="006C6DEE"/>
    <w:rsid w:val="006C7F2F"/>
    <w:rsid w:val="006D233D"/>
    <w:rsid w:val="006D413B"/>
    <w:rsid w:val="006D4465"/>
    <w:rsid w:val="006D578C"/>
    <w:rsid w:val="006D7138"/>
    <w:rsid w:val="006D7335"/>
    <w:rsid w:val="006D7856"/>
    <w:rsid w:val="006E0387"/>
    <w:rsid w:val="006E0A90"/>
    <w:rsid w:val="006E11AF"/>
    <w:rsid w:val="006E13AD"/>
    <w:rsid w:val="006E3437"/>
    <w:rsid w:val="006E38B2"/>
    <w:rsid w:val="006F01D7"/>
    <w:rsid w:val="006F04BE"/>
    <w:rsid w:val="006F2181"/>
    <w:rsid w:val="006F3A20"/>
    <w:rsid w:val="006F45DA"/>
    <w:rsid w:val="006F7172"/>
    <w:rsid w:val="006F730E"/>
    <w:rsid w:val="00700542"/>
    <w:rsid w:val="007018F6"/>
    <w:rsid w:val="00701F5C"/>
    <w:rsid w:val="007023F1"/>
    <w:rsid w:val="007027F8"/>
    <w:rsid w:val="007032E7"/>
    <w:rsid w:val="007049F8"/>
    <w:rsid w:val="00705C03"/>
    <w:rsid w:val="00705E35"/>
    <w:rsid w:val="00706AE2"/>
    <w:rsid w:val="00707C65"/>
    <w:rsid w:val="00710546"/>
    <w:rsid w:val="00711208"/>
    <w:rsid w:val="00714343"/>
    <w:rsid w:val="0071672F"/>
    <w:rsid w:val="00717FA6"/>
    <w:rsid w:val="00720F10"/>
    <w:rsid w:val="007238F5"/>
    <w:rsid w:val="00723998"/>
    <w:rsid w:val="00730260"/>
    <w:rsid w:val="00730D3D"/>
    <w:rsid w:val="00733E3E"/>
    <w:rsid w:val="00735176"/>
    <w:rsid w:val="0073690C"/>
    <w:rsid w:val="0073701A"/>
    <w:rsid w:val="007474E6"/>
    <w:rsid w:val="00750157"/>
    <w:rsid w:val="00750D9F"/>
    <w:rsid w:val="0075107B"/>
    <w:rsid w:val="00751DC6"/>
    <w:rsid w:val="007545DE"/>
    <w:rsid w:val="0075560B"/>
    <w:rsid w:val="007561B8"/>
    <w:rsid w:val="00756742"/>
    <w:rsid w:val="007570E5"/>
    <w:rsid w:val="00757D37"/>
    <w:rsid w:val="00760091"/>
    <w:rsid w:val="007629D4"/>
    <w:rsid w:val="00765372"/>
    <w:rsid w:val="0077124B"/>
    <w:rsid w:val="007713F4"/>
    <w:rsid w:val="00771A10"/>
    <w:rsid w:val="00772531"/>
    <w:rsid w:val="0077454D"/>
    <w:rsid w:val="00775B17"/>
    <w:rsid w:val="00776712"/>
    <w:rsid w:val="007772C8"/>
    <w:rsid w:val="00777F24"/>
    <w:rsid w:val="00780C7C"/>
    <w:rsid w:val="007817BF"/>
    <w:rsid w:val="00782E59"/>
    <w:rsid w:val="0078328C"/>
    <w:rsid w:val="00783985"/>
    <w:rsid w:val="0078566C"/>
    <w:rsid w:val="00786C4C"/>
    <w:rsid w:val="007870B9"/>
    <w:rsid w:val="007870BE"/>
    <w:rsid w:val="0079034A"/>
    <w:rsid w:val="00791037"/>
    <w:rsid w:val="007913CA"/>
    <w:rsid w:val="007939FF"/>
    <w:rsid w:val="00796C32"/>
    <w:rsid w:val="00797853"/>
    <w:rsid w:val="007A0036"/>
    <w:rsid w:val="007A062D"/>
    <w:rsid w:val="007A3C50"/>
    <w:rsid w:val="007A4E4B"/>
    <w:rsid w:val="007A5D08"/>
    <w:rsid w:val="007A6CD3"/>
    <w:rsid w:val="007A6EF8"/>
    <w:rsid w:val="007B2889"/>
    <w:rsid w:val="007B3BE2"/>
    <w:rsid w:val="007B60F6"/>
    <w:rsid w:val="007B6A72"/>
    <w:rsid w:val="007C0DFD"/>
    <w:rsid w:val="007C3142"/>
    <w:rsid w:val="007C381C"/>
    <w:rsid w:val="007C463F"/>
    <w:rsid w:val="007C4EBE"/>
    <w:rsid w:val="007C5D45"/>
    <w:rsid w:val="007C6EAE"/>
    <w:rsid w:val="007C7AFB"/>
    <w:rsid w:val="007C7B21"/>
    <w:rsid w:val="007D0513"/>
    <w:rsid w:val="007D284C"/>
    <w:rsid w:val="007D2C62"/>
    <w:rsid w:val="007D3A59"/>
    <w:rsid w:val="007D3E86"/>
    <w:rsid w:val="007D6779"/>
    <w:rsid w:val="007D6DDD"/>
    <w:rsid w:val="007E155E"/>
    <w:rsid w:val="007E27ED"/>
    <w:rsid w:val="007E2FDC"/>
    <w:rsid w:val="007E31C9"/>
    <w:rsid w:val="007E4016"/>
    <w:rsid w:val="007E4EC9"/>
    <w:rsid w:val="007E73FC"/>
    <w:rsid w:val="007F1465"/>
    <w:rsid w:val="007F1F9A"/>
    <w:rsid w:val="007F2CA1"/>
    <w:rsid w:val="007F3F5A"/>
    <w:rsid w:val="007F4137"/>
    <w:rsid w:val="007F4DCD"/>
    <w:rsid w:val="007F7FD4"/>
    <w:rsid w:val="00800FEA"/>
    <w:rsid w:val="00801AFE"/>
    <w:rsid w:val="00803B07"/>
    <w:rsid w:val="00804E55"/>
    <w:rsid w:val="0080642E"/>
    <w:rsid w:val="00807D72"/>
    <w:rsid w:val="00807DE3"/>
    <w:rsid w:val="00810F33"/>
    <w:rsid w:val="00811196"/>
    <w:rsid w:val="00813B9F"/>
    <w:rsid w:val="00813DD1"/>
    <w:rsid w:val="00814E94"/>
    <w:rsid w:val="0081533E"/>
    <w:rsid w:val="008166A2"/>
    <w:rsid w:val="00821128"/>
    <w:rsid w:val="0082126F"/>
    <w:rsid w:val="00825BD6"/>
    <w:rsid w:val="00826833"/>
    <w:rsid w:val="00827172"/>
    <w:rsid w:val="00827925"/>
    <w:rsid w:val="00833063"/>
    <w:rsid w:val="0083485E"/>
    <w:rsid w:val="00834925"/>
    <w:rsid w:val="0083493C"/>
    <w:rsid w:val="008352C3"/>
    <w:rsid w:val="00835BEF"/>
    <w:rsid w:val="00837594"/>
    <w:rsid w:val="008409F1"/>
    <w:rsid w:val="0084270A"/>
    <w:rsid w:val="00843146"/>
    <w:rsid w:val="00845093"/>
    <w:rsid w:val="008457F8"/>
    <w:rsid w:val="00850D5A"/>
    <w:rsid w:val="0085129B"/>
    <w:rsid w:val="0085145B"/>
    <w:rsid w:val="00851DF8"/>
    <w:rsid w:val="00854A75"/>
    <w:rsid w:val="00857EAC"/>
    <w:rsid w:val="00860A4E"/>
    <w:rsid w:val="00860EBB"/>
    <w:rsid w:val="00862C19"/>
    <w:rsid w:val="00862E59"/>
    <w:rsid w:val="00863ADE"/>
    <w:rsid w:val="00863DC7"/>
    <w:rsid w:val="00865683"/>
    <w:rsid w:val="00865EEB"/>
    <w:rsid w:val="00870943"/>
    <w:rsid w:val="00870E2D"/>
    <w:rsid w:val="00871139"/>
    <w:rsid w:val="008725C3"/>
    <w:rsid w:val="0087421C"/>
    <w:rsid w:val="00874AF7"/>
    <w:rsid w:val="00874D71"/>
    <w:rsid w:val="00874F43"/>
    <w:rsid w:val="0087530D"/>
    <w:rsid w:val="00876FA6"/>
    <w:rsid w:val="00882639"/>
    <w:rsid w:val="008829C4"/>
    <w:rsid w:val="008833C3"/>
    <w:rsid w:val="008837E7"/>
    <w:rsid w:val="008838E3"/>
    <w:rsid w:val="00884C20"/>
    <w:rsid w:val="008857B7"/>
    <w:rsid w:val="00887B99"/>
    <w:rsid w:val="00891610"/>
    <w:rsid w:val="00892D56"/>
    <w:rsid w:val="008955AF"/>
    <w:rsid w:val="00895AA9"/>
    <w:rsid w:val="00896813"/>
    <w:rsid w:val="008A0138"/>
    <w:rsid w:val="008A14C6"/>
    <w:rsid w:val="008A16BB"/>
    <w:rsid w:val="008A1AEF"/>
    <w:rsid w:val="008A383E"/>
    <w:rsid w:val="008A3FF7"/>
    <w:rsid w:val="008A45D5"/>
    <w:rsid w:val="008A48A7"/>
    <w:rsid w:val="008A4A53"/>
    <w:rsid w:val="008A6A4C"/>
    <w:rsid w:val="008A6D3F"/>
    <w:rsid w:val="008A74AB"/>
    <w:rsid w:val="008A7704"/>
    <w:rsid w:val="008B0516"/>
    <w:rsid w:val="008B096A"/>
    <w:rsid w:val="008B389A"/>
    <w:rsid w:val="008B5384"/>
    <w:rsid w:val="008B65D8"/>
    <w:rsid w:val="008C0938"/>
    <w:rsid w:val="008C36AE"/>
    <w:rsid w:val="008C4921"/>
    <w:rsid w:val="008C5B74"/>
    <w:rsid w:val="008C70C2"/>
    <w:rsid w:val="008D0DF6"/>
    <w:rsid w:val="008D11C0"/>
    <w:rsid w:val="008D2D36"/>
    <w:rsid w:val="008D3E90"/>
    <w:rsid w:val="008D4251"/>
    <w:rsid w:val="008D45E7"/>
    <w:rsid w:val="008D485E"/>
    <w:rsid w:val="008D6821"/>
    <w:rsid w:val="008D76D6"/>
    <w:rsid w:val="008E10C6"/>
    <w:rsid w:val="008E286D"/>
    <w:rsid w:val="008E3062"/>
    <w:rsid w:val="008E45B4"/>
    <w:rsid w:val="008E64C7"/>
    <w:rsid w:val="008E6791"/>
    <w:rsid w:val="008F0D4D"/>
    <w:rsid w:val="008F0D71"/>
    <w:rsid w:val="008F1770"/>
    <w:rsid w:val="008F1BB5"/>
    <w:rsid w:val="008F30B7"/>
    <w:rsid w:val="008F3B73"/>
    <w:rsid w:val="008F4A98"/>
    <w:rsid w:val="008F4FCF"/>
    <w:rsid w:val="00900E09"/>
    <w:rsid w:val="00900EC5"/>
    <w:rsid w:val="0090257B"/>
    <w:rsid w:val="00903368"/>
    <w:rsid w:val="00905103"/>
    <w:rsid w:val="00905378"/>
    <w:rsid w:val="00905F09"/>
    <w:rsid w:val="00906161"/>
    <w:rsid w:val="00907542"/>
    <w:rsid w:val="00910535"/>
    <w:rsid w:val="00911AD1"/>
    <w:rsid w:val="00912640"/>
    <w:rsid w:val="00914290"/>
    <w:rsid w:val="009150E6"/>
    <w:rsid w:val="009152E4"/>
    <w:rsid w:val="00915E92"/>
    <w:rsid w:val="009167D1"/>
    <w:rsid w:val="009201CA"/>
    <w:rsid w:val="009210D9"/>
    <w:rsid w:val="00921B59"/>
    <w:rsid w:val="00923660"/>
    <w:rsid w:val="00923F63"/>
    <w:rsid w:val="00925027"/>
    <w:rsid w:val="00927EF4"/>
    <w:rsid w:val="00937377"/>
    <w:rsid w:val="00941692"/>
    <w:rsid w:val="009428CA"/>
    <w:rsid w:val="00943036"/>
    <w:rsid w:val="00946913"/>
    <w:rsid w:val="009524A6"/>
    <w:rsid w:val="00952514"/>
    <w:rsid w:val="009552FF"/>
    <w:rsid w:val="0095537B"/>
    <w:rsid w:val="009600FC"/>
    <w:rsid w:val="00961650"/>
    <w:rsid w:val="0096187B"/>
    <w:rsid w:val="00961A7C"/>
    <w:rsid w:val="00962156"/>
    <w:rsid w:val="00963094"/>
    <w:rsid w:val="00963621"/>
    <w:rsid w:val="00963A6B"/>
    <w:rsid w:val="00964889"/>
    <w:rsid w:val="00964958"/>
    <w:rsid w:val="0096570B"/>
    <w:rsid w:val="009664CD"/>
    <w:rsid w:val="00966671"/>
    <w:rsid w:val="00967184"/>
    <w:rsid w:val="0096786F"/>
    <w:rsid w:val="00971ED0"/>
    <w:rsid w:val="009721F0"/>
    <w:rsid w:val="009726FA"/>
    <w:rsid w:val="009732C1"/>
    <w:rsid w:val="009757FD"/>
    <w:rsid w:val="009801E5"/>
    <w:rsid w:val="00980DCA"/>
    <w:rsid w:val="009833A6"/>
    <w:rsid w:val="00984920"/>
    <w:rsid w:val="009916BB"/>
    <w:rsid w:val="009920DB"/>
    <w:rsid w:val="009932D8"/>
    <w:rsid w:val="00995C84"/>
    <w:rsid w:val="0099680E"/>
    <w:rsid w:val="009A131D"/>
    <w:rsid w:val="009A204A"/>
    <w:rsid w:val="009A433F"/>
    <w:rsid w:val="009A5822"/>
    <w:rsid w:val="009A6CCF"/>
    <w:rsid w:val="009A78D3"/>
    <w:rsid w:val="009B2029"/>
    <w:rsid w:val="009B248C"/>
    <w:rsid w:val="009B28D8"/>
    <w:rsid w:val="009B4AA1"/>
    <w:rsid w:val="009B62DD"/>
    <w:rsid w:val="009B752F"/>
    <w:rsid w:val="009C14AB"/>
    <w:rsid w:val="009C5014"/>
    <w:rsid w:val="009C5B01"/>
    <w:rsid w:val="009C6099"/>
    <w:rsid w:val="009C76DA"/>
    <w:rsid w:val="009D0741"/>
    <w:rsid w:val="009D0D09"/>
    <w:rsid w:val="009D2B40"/>
    <w:rsid w:val="009D4947"/>
    <w:rsid w:val="009D4964"/>
    <w:rsid w:val="009D53CF"/>
    <w:rsid w:val="009D5453"/>
    <w:rsid w:val="009D7467"/>
    <w:rsid w:val="009E114B"/>
    <w:rsid w:val="009E1BF1"/>
    <w:rsid w:val="009E30FF"/>
    <w:rsid w:val="009E397C"/>
    <w:rsid w:val="009E44E8"/>
    <w:rsid w:val="009E4AAB"/>
    <w:rsid w:val="009E6AB1"/>
    <w:rsid w:val="009E74C2"/>
    <w:rsid w:val="009F0CBD"/>
    <w:rsid w:val="009F34E9"/>
    <w:rsid w:val="009F4BE5"/>
    <w:rsid w:val="009F68AC"/>
    <w:rsid w:val="00A007DD"/>
    <w:rsid w:val="00A0151A"/>
    <w:rsid w:val="00A0174A"/>
    <w:rsid w:val="00A017E4"/>
    <w:rsid w:val="00A023BA"/>
    <w:rsid w:val="00A02EE6"/>
    <w:rsid w:val="00A04F3F"/>
    <w:rsid w:val="00A05CB2"/>
    <w:rsid w:val="00A1279B"/>
    <w:rsid w:val="00A12BFB"/>
    <w:rsid w:val="00A155A4"/>
    <w:rsid w:val="00A16089"/>
    <w:rsid w:val="00A2196D"/>
    <w:rsid w:val="00A240CC"/>
    <w:rsid w:val="00A24814"/>
    <w:rsid w:val="00A25251"/>
    <w:rsid w:val="00A26498"/>
    <w:rsid w:val="00A26ABC"/>
    <w:rsid w:val="00A30DC3"/>
    <w:rsid w:val="00A31A52"/>
    <w:rsid w:val="00A31C6E"/>
    <w:rsid w:val="00A33B56"/>
    <w:rsid w:val="00A33BEF"/>
    <w:rsid w:val="00A351FC"/>
    <w:rsid w:val="00A35683"/>
    <w:rsid w:val="00A3693D"/>
    <w:rsid w:val="00A369FC"/>
    <w:rsid w:val="00A37969"/>
    <w:rsid w:val="00A4011D"/>
    <w:rsid w:val="00A402AF"/>
    <w:rsid w:val="00A408AC"/>
    <w:rsid w:val="00A40B22"/>
    <w:rsid w:val="00A40C4C"/>
    <w:rsid w:val="00A40F0F"/>
    <w:rsid w:val="00A411F0"/>
    <w:rsid w:val="00A41BE6"/>
    <w:rsid w:val="00A42DC5"/>
    <w:rsid w:val="00A438C0"/>
    <w:rsid w:val="00A45122"/>
    <w:rsid w:val="00A45415"/>
    <w:rsid w:val="00A4575E"/>
    <w:rsid w:val="00A46F6B"/>
    <w:rsid w:val="00A5029C"/>
    <w:rsid w:val="00A51201"/>
    <w:rsid w:val="00A51498"/>
    <w:rsid w:val="00A5322B"/>
    <w:rsid w:val="00A53521"/>
    <w:rsid w:val="00A53841"/>
    <w:rsid w:val="00A5479D"/>
    <w:rsid w:val="00A57A0B"/>
    <w:rsid w:val="00A62375"/>
    <w:rsid w:val="00A626A5"/>
    <w:rsid w:val="00A64BAE"/>
    <w:rsid w:val="00A65853"/>
    <w:rsid w:val="00A6716D"/>
    <w:rsid w:val="00A67454"/>
    <w:rsid w:val="00A676DD"/>
    <w:rsid w:val="00A70B5E"/>
    <w:rsid w:val="00A72025"/>
    <w:rsid w:val="00A73DFD"/>
    <w:rsid w:val="00A75326"/>
    <w:rsid w:val="00A7640B"/>
    <w:rsid w:val="00A80081"/>
    <w:rsid w:val="00A81121"/>
    <w:rsid w:val="00A81BB1"/>
    <w:rsid w:val="00A82658"/>
    <w:rsid w:val="00A84D17"/>
    <w:rsid w:val="00A85FCE"/>
    <w:rsid w:val="00A86E82"/>
    <w:rsid w:val="00A87A58"/>
    <w:rsid w:val="00A87F87"/>
    <w:rsid w:val="00A903B1"/>
    <w:rsid w:val="00A90599"/>
    <w:rsid w:val="00A91FC7"/>
    <w:rsid w:val="00A94D83"/>
    <w:rsid w:val="00A9599B"/>
    <w:rsid w:val="00A95D4E"/>
    <w:rsid w:val="00A96F6A"/>
    <w:rsid w:val="00A9712D"/>
    <w:rsid w:val="00A974CC"/>
    <w:rsid w:val="00A97D78"/>
    <w:rsid w:val="00AA0E3B"/>
    <w:rsid w:val="00AA194A"/>
    <w:rsid w:val="00AA3643"/>
    <w:rsid w:val="00AA395A"/>
    <w:rsid w:val="00AA551B"/>
    <w:rsid w:val="00AA77CC"/>
    <w:rsid w:val="00AB0F57"/>
    <w:rsid w:val="00AB2265"/>
    <w:rsid w:val="00AB38B7"/>
    <w:rsid w:val="00AB38E9"/>
    <w:rsid w:val="00AB5C8C"/>
    <w:rsid w:val="00AB6667"/>
    <w:rsid w:val="00AC25ED"/>
    <w:rsid w:val="00AC35C6"/>
    <w:rsid w:val="00AC3CED"/>
    <w:rsid w:val="00AC4070"/>
    <w:rsid w:val="00AC5830"/>
    <w:rsid w:val="00AC7D0D"/>
    <w:rsid w:val="00AD28D2"/>
    <w:rsid w:val="00AD4F40"/>
    <w:rsid w:val="00AD668B"/>
    <w:rsid w:val="00AD66D0"/>
    <w:rsid w:val="00AD6C63"/>
    <w:rsid w:val="00AD6EEE"/>
    <w:rsid w:val="00AE1607"/>
    <w:rsid w:val="00AE2DD3"/>
    <w:rsid w:val="00AE5FB4"/>
    <w:rsid w:val="00AE66DB"/>
    <w:rsid w:val="00AE73B2"/>
    <w:rsid w:val="00AF0763"/>
    <w:rsid w:val="00AF7528"/>
    <w:rsid w:val="00AF78CE"/>
    <w:rsid w:val="00AF7CFD"/>
    <w:rsid w:val="00B0139A"/>
    <w:rsid w:val="00B01460"/>
    <w:rsid w:val="00B01646"/>
    <w:rsid w:val="00B01D6B"/>
    <w:rsid w:val="00B02297"/>
    <w:rsid w:val="00B06250"/>
    <w:rsid w:val="00B06F4C"/>
    <w:rsid w:val="00B1068A"/>
    <w:rsid w:val="00B115F8"/>
    <w:rsid w:val="00B149FD"/>
    <w:rsid w:val="00B15AF0"/>
    <w:rsid w:val="00B16137"/>
    <w:rsid w:val="00B174CC"/>
    <w:rsid w:val="00B17BC4"/>
    <w:rsid w:val="00B20205"/>
    <w:rsid w:val="00B23A1C"/>
    <w:rsid w:val="00B24D90"/>
    <w:rsid w:val="00B251DC"/>
    <w:rsid w:val="00B25582"/>
    <w:rsid w:val="00B30227"/>
    <w:rsid w:val="00B320E5"/>
    <w:rsid w:val="00B32D5A"/>
    <w:rsid w:val="00B33787"/>
    <w:rsid w:val="00B33796"/>
    <w:rsid w:val="00B339FA"/>
    <w:rsid w:val="00B3406C"/>
    <w:rsid w:val="00B35090"/>
    <w:rsid w:val="00B41DDF"/>
    <w:rsid w:val="00B42B92"/>
    <w:rsid w:val="00B43B9F"/>
    <w:rsid w:val="00B443D6"/>
    <w:rsid w:val="00B45714"/>
    <w:rsid w:val="00B45D40"/>
    <w:rsid w:val="00B50826"/>
    <w:rsid w:val="00B550FD"/>
    <w:rsid w:val="00B552D5"/>
    <w:rsid w:val="00B55DD8"/>
    <w:rsid w:val="00B566D3"/>
    <w:rsid w:val="00B56BDF"/>
    <w:rsid w:val="00B57082"/>
    <w:rsid w:val="00B57C36"/>
    <w:rsid w:val="00B57EEE"/>
    <w:rsid w:val="00B6218F"/>
    <w:rsid w:val="00B62866"/>
    <w:rsid w:val="00B63A09"/>
    <w:rsid w:val="00B63F38"/>
    <w:rsid w:val="00B6587D"/>
    <w:rsid w:val="00B6708F"/>
    <w:rsid w:val="00B67D81"/>
    <w:rsid w:val="00B717B5"/>
    <w:rsid w:val="00B733E7"/>
    <w:rsid w:val="00B74225"/>
    <w:rsid w:val="00B75005"/>
    <w:rsid w:val="00B75A33"/>
    <w:rsid w:val="00B75AC9"/>
    <w:rsid w:val="00B75FBB"/>
    <w:rsid w:val="00B763AC"/>
    <w:rsid w:val="00B8174E"/>
    <w:rsid w:val="00B81E21"/>
    <w:rsid w:val="00B832C1"/>
    <w:rsid w:val="00B84874"/>
    <w:rsid w:val="00B8541F"/>
    <w:rsid w:val="00B85526"/>
    <w:rsid w:val="00B85B90"/>
    <w:rsid w:val="00B866AE"/>
    <w:rsid w:val="00B870FE"/>
    <w:rsid w:val="00B915F0"/>
    <w:rsid w:val="00B91F31"/>
    <w:rsid w:val="00B92B3E"/>
    <w:rsid w:val="00B96188"/>
    <w:rsid w:val="00B9664C"/>
    <w:rsid w:val="00B97D43"/>
    <w:rsid w:val="00BA17AA"/>
    <w:rsid w:val="00BA1AA2"/>
    <w:rsid w:val="00BA470A"/>
    <w:rsid w:val="00BA5D5B"/>
    <w:rsid w:val="00BA76BC"/>
    <w:rsid w:val="00BA7DCE"/>
    <w:rsid w:val="00BB07F9"/>
    <w:rsid w:val="00BB16EA"/>
    <w:rsid w:val="00BB2039"/>
    <w:rsid w:val="00BB2B70"/>
    <w:rsid w:val="00BB327E"/>
    <w:rsid w:val="00BB46B8"/>
    <w:rsid w:val="00BB49CD"/>
    <w:rsid w:val="00BB5958"/>
    <w:rsid w:val="00BB7AA8"/>
    <w:rsid w:val="00BC3106"/>
    <w:rsid w:val="00BC3853"/>
    <w:rsid w:val="00BC46C5"/>
    <w:rsid w:val="00BC59D9"/>
    <w:rsid w:val="00BC7BBE"/>
    <w:rsid w:val="00BD1AAD"/>
    <w:rsid w:val="00BD263B"/>
    <w:rsid w:val="00BD3347"/>
    <w:rsid w:val="00BD4151"/>
    <w:rsid w:val="00BD425D"/>
    <w:rsid w:val="00BD4988"/>
    <w:rsid w:val="00BD4EF2"/>
    <w:rsid w:val="00BE08B3"/>
    <w:rsid w:val="00BE1945"/>
    <w:rsid w:val="00BE2D7A"/>
    <w:rsid w:val="00BE752E"/>
    <w:rsid w:val="00BF05E0"/>
    <w:rsid w:val="00BF1FB8"/>
    <w:rsid w:val="00BF21E7"/>
    <w:rsid w:val="00BF2A15"/>
    <w:rsid w:val="00BF395E"/>
    <w:rsid w:val="00BF3A04"/>
    <w:rsid w:val="00BF4867"/>
    <w:rsid w:val="00BF4A33"/>
    <w:rsid w:val="00C00378"/>
    <w:rsid w:val="00C0086B"/>
    <w:rsid w:val="00C025D9"/>
    <w:rsid w:val="00C02727"/>
    <w:rsid w:val="00C04537"/>
    <w:rsid w:val="00C05EDC"/>
    <w:rsid w:val="00C10483"/>
    <w:rsid w:val="00C10724"/>
    <w:rsid w:val="00C10EBB"/>
    <w:rsid w:val="00C1470D"/>
    <w:rsid w:val="00C15AF4"/>
    <w:rsid w:val="00C16B5F"/>
    <w:rsid w:val="00C17821"/>
    <w:rsid w:val="00C201D3"/>
    <w:rsid w:val="00C20B3E"/>
    <w:rsid w:val="00C21D0D"/>
    <w:rsid w:val="00C250DC"/>
    <w:rsid w:val="00C25EC1"/>
    <w:rsid w:val="00C26AD0"/>
    <w:rsid w:val="00C26E74"/>
    <w:rsid w:val="00C2762C"/>
    <w:rsid w:val="00C30F63"/>
    <w:rsid w:val="00C32791"/>
    <w:rsid w:val="00C33BBA"/>
    <w:rsid w:val="00C361AE"/>
    <w:rsid w:val="00C37552"/>
    <w:rsid w:val="00C375DF"/>
    <w:rsid w:val="00C37FDE"/>
    <w:rsid w:val="00C40FE7"/>
    <w:rsid w:val="00C414CB"/>
    <w:rsid w:val="00C42F94"/>
    <w:rsid w:val="00C432D9"/>
    <w:rsid w:val="00C44AAB"/>
    <w:rsid w:val="00C44DC4"/>
    <w:rsid w:val="00C45C7E"/>
    <w:rsid w:val="00C46BFA"/>
    <w:rsid w:val="00C5018C"/>
    <w:rsid w:val="00C51499"/>
    <w:rsid w:val="00C54770"/>
    <w:rsid w:val="00C557A8"/>
    <w:rsid w:val="00C55A71"/>
    <w:rsid w:val="00C55B6C"/>
    <w:rsid w:val="00C61E8D"/>
    <w:rsid w:val="00C64231"/>
    <w:rsid w:val="00C64AED"/>
    <w:rsid w:val="00C64E81"/>
    <w:rsid w:val="00C71267"/>
    <w:rsid w:val="00C715AB"/>
    <w:rsid w:val="00C730CC"/>
    <w:rsid w:val="00C737E8"/>
    <w:rsid w:val="00C7497E"/>
    <w:rsid w:val="00C763B4"/>
    <w:rsid w:val="00C77C73"/>
    <w:rsid w:val="00C806E9"/>
    <w:rsid w:val="00C80C08"/>
    <w:rsid w:val="00C80CF4"/>
    <w:rsid w:val="00C815FF"/>
    <w:rsid w:val="00C8555B"/>
    <w:rsid w:val="00C96A39"/>
    <w:rsid w:val="00CA2EB6"/>
    <w:rsid w:val="00CA34E6"/>
    <w:rsid w:val="00CA35BB"/>
    <w:rsid w:val="00CA366D"/>
    <w:rsid w:val="00CA3890"/>
    <w:rsid w:val="00CA4A3A"/>
    <w:rsid w:val="00CB04DC"/>
    <w:rsid w:val="00CB0B59"/>
    <w:rsid w:val="00CB396E"/>
    <w:rsid w:val="00CB3CC3"/>
    <w:rsid w:val="00CB4103"/>
    <w:rsid w:val="00CB4245"/>
    <w:rsid w:val="00CB4B61"/>
    <w:rsid w:val="00CB5886"/>
    <w:rsid w:val="00CB59F8"/>
    <w:rsid w:val="00CB63CE"/>
    <w:rsid w:val="00CB6749"/>
    <w:rsid w:val="00CC3C99"/>
    <w:rsid w:val="00CC3FC0"/>
    <w:rsid w:val="00CC4849"/>
    <w:rsid w:val="00CC51C4"/>
    <w:rsid w:val="00CC56FA"/>
    <w:rsid w:val="00CC5D50"/>
    <w:rsid w:val="00CC6053"/>
    <w:rsid w:val="00CC6ED7"/>
    <w:rsid w:val="00CD3B06"/>
    <w:rsid w:val="00CD52E2"/>
    <w:rsid w:val="00CD7546"/>
    <w:rsid w:val="00CD7E2B"/>
    <w:rsid w:val="00CE074E"/>
    <w:rsid w:val="00CE3590"/>
    <w:rsid w:val="00CE3750"/>
    <w:rsid w:val="00CE399D"/>
    <w:rsid w:val="00CF0185"/>
    <w:rsid w:val="00CF0703"/>
    <w:rsid w:val="00CF1172"/>
    <w:rsid w:val="00CF1DDA"/>
    <w:rsid w:val="00CF288A"/>
    <w:rsid w:val="00CF3948"/>
    <w:rsid w:val="00CF4DF8"/>
    <w:rsid w:val="00CF55B2"/>
    <w:rsid w:val="00CF578A"/>
    <w:rsid w:val="00CF6403"/>
    <w:rsid w:val="00CF6526"/>
    <w:rsid w:val="00CF769B"/>
    <w:rsid w:val="00D0077C"/>
    <w:rsid w:val="00D00FAC"/>
    <w:rsid w:val="00D01364"/>
    <w:rsid w:val="00D04070"/>
    <w:rsid w:val="00D0416D"/>
    <w:rsid w:val="00D053AE"/>
    <w:rsid w:val="00D056AA"/>
    <w:rsid w:val="00D0733A"/>
    <w:rsid w:val="00D07DCB"/>
    <w:rsid w:val="00D10321"/>
    <w:rsid w:val="00D104C6"/>
    <w:rsid w:val="00D10776"/>
    <w:rsid w:val="00D112C7"/>
    <w:rsid w:val="00D11444"/>
    <w:rsid w:val="00D114D3"/>
    <w:rsid w:val="00D12406"/>
    <w:rsid w:val="00D124C4"/>
    <w:rsid w:val="00D12E05"/>
    <w:rsid w:val="00D12F5D"/>
    <w:rsid w:val="00D139BB"/>
    <w:rsid w:val="00D1441F"/>
    <w:rsid w:val="00D14445"/>
    <w:rsid w:val="00D17200"/>
    <w:rsid w:val="00D20507"/>
    <w:rsid w:val="00D229E4"/>
    <w:rsid w:val="00D2667D"/>
    <w:rsid w:val="00D27117"/>
    <w:rsid w:val="00D2768D"/>
    <w:rsid w:val="00D3477D"/>
    <w:rsid w:val="00D34B26"/>
    <w:rsid w:val="00D36E82"/>
    <w:rsid w:val="00D371E2"/>
    <w:rsid w:val="00D41FE8"/>
    <w:rsid w:val="00D42283"/>
    <w:rsid w:val="00D424CF"/>
    <w:rsid w:val="00D43656"/>
    <w:rsid w:val="00D44759"/>
    <w:rsid w:val="00D47277"/>
    <w:rsid w:val="00D513C3"/>
    <w:rsid w:val="00D51C65"/>
    <w:rsid w:val="00D540CF"/>
    <w:rsid w:val="00D54578"/>
    <w:rsid w:val="00D5605F"/>
    <w:rsid w:val="00D57D63"/>
    <w:rsid w:val="00D62A9B"/>
    <w:rsid w:val="00D64771"/>
    <w:rsid w:val="00D655A6"/>
    <w:rsid w:val="00D65A4F"/>
    <w:rsid w:val="00D6612F"/>
    <w:rsid w:val="00D6620E"/>
    <w:rsid w:val="00D66369"/>
    <w:rsid w:val="00D66D87"/>
    <w:rsid w:val="00D66DC9"/>
    <w:rsid w:val="00D6779E"/>
    <w:rsid w:val="00D72197"/>
    <w:rsid w:val="00D73174"/>
    <w:rsid w:val="00D7407F"/>
    <w:rsid w:val="00D761C6"/>
    <w:rsid w:val="00D76CB9"/>
    <w:rsid w:val="00D77B78"/>
    <w:rsid w:val="00D77F73"/>
    <w:rsid w:val="00D80CBB"/>
    <w:rsid w:val="00D80F8C"/>
    <w:rsid w:val="00D812EC"/>
    <w:rsid w:val="00D85EC1"/>
    <w:rsid w:val="00D86441"/>
    <w:rsid w:val="00D877DC"/>
    <w:rsid w:val="00D87EFB"/>
    <w:rsid w:val="00D9135B"/>
    <w:rsid w:val="00D92819"/>
    <w:rsid w:val="00D941CC"/>
    <w:rsid w:val="00D944D3"/>
    <w:rsid w:val="00D9648B"/>
    <w:rsid w:val="00D96BCE"/>
    <w:rsid w:val="00D9738A"/>
    <w:rsid w:val="00DA093D"/>
    <w:rsid w:val="00DA0A56"/>
    <w:rsid w:val="00DA137F"/>
    <w:rsid w:val="00DA2519"/>
    <w:rsid w:val="00DA34E4"/>
    <w:rsid w:val="00DA3587"/>
    <w:rsid w:val="00DA5660"/>
    <w:rsid w:val="00DA7AB7"/>
    <w:rsid w:val="00DB0EED"/>
    <w:rsid w:val="00DB18AE"/>
    <w:rsid w:val="00DB54EB"/>
    <w:rsid w:val="00DB69E6"/>
    <w:rsid w:val="00DB6A28"/>
    <w:rsid w:val="00DB707C"/>
    <w:rsid w:val="00DB7586"/>
    <w:rsid w:val="00DC28C6"/>
    <w:rsid w:val="00DC2E0B"/>
    <w:rsid w:val="00DC4885"/>
    <w:rsid w:val="00DC567E"/>
    <w:rsid w:val="00DC7F6A"/>
    <w:rsid w:val="00DD39AC"/>
    <w:rsid w:val="00DE0F56"/>
    <w:rsid w:val="00DE185C"/>
    <w:rsid w:val="00DE241B"/>
    <w:rsid w:val="00DE2568"/>
    <w:rsid w:val="00DE6174"/>
    <w:rsid w:val="00DE716D"/>
    <w:rsid w:val="00DE7E71"/>
    <w:rsid w:val="00DF04CA"/>
    <w:rsid w:val="00DF206D"/>
    <w:rsid w:val="00DF448F"/>
    <w:rsid w:val="00DF59E8"/>
    <w:rsid w:val="00DF6601"/>
    <w:rsid w:val="00DF668D"/>
    <w:rsid w:val="00DF6C84"/>
    <w:rsid w:val="00DF7F96"/>
    <w:rsid w:val="00E0192E"/>
    <w:rsid w:val="00E0725F"/>
    <w:rsid w:val="00E07EAD"/>
    <w:rsid w:val="00E1103B"/>
    <w:rsid w:val="00E11580"/>
    <w:rsid w:val="00E12075"/>
    <w:rsid w:val="00E140BC"/>
    <w:rsid w:val="00E14939"/>
    <w:rsid w:val="00E1555A"/>
    <w:rsid w:val="00E16550"/>
    <w:rsid w:val="00E1680A"/>
    <w:rsid w:val="00E16EDF"/>
    <w:rsid w:val="00E1781B"/>
    <w:rsid w:val="00E22F1E"/>
    <w:rsid w:val="00E236B6"/>
    <w:rsid w:val="00E23863"/>
    <w:rsid w:val="00E23F0E"/>
    <w:rsid w:val="00E254E5"/>
    <w:rsid w:val="00E255CF"/>
    <w:rsid w:val="00E25790"/>
    <w:rsid w:val="00E25B7C"/>
    <w:rsid w:val="00E26C64"/>
    <w:rsid w:val="00E316A0"/>
    <w:rsid w:val="00E328CE"/>
    <w:rsid w:val="00E32D7B"/>
    <w:rsid w:val="00E3336A"/>
    <w:rsid w:val="00E3440E"/>
    <w:rsid w:val="00E35811"/>
    <w:rsid w:val="00E37225"/>
    <w:rsid w:val="00E41733"/>
    <w:rsid w:val="00E42333"/>
    <w:rsid w:val="00E45950"/>
    <w:rsid w:val="00E45AAC"/>
    <w:rsid w:val="00E46A17"/>
    <w:rsid w:val="00E471F0"/>
    <w:rsid w:val="00E47B87"/>
    <w:rsid w:val="00E50440"/>
    <w:rsid w:val="00E50DFB"/>
    <w:rsid w:val="00E5181C"/>
    <w:rsid w:val="00E521BB"/>
    <w:rsid w:val="00E53B1D"/>
    <w:rsid w:val="00E55B01"/>
    <w:rsid w:val="00E5733A"/>
    <w:rsid w:val="00E61E1A"/>
    <w:rsid w:val="00E64B2B"/>
    <w:rsid w:val="00E65B0F"/>
    <w:rsid w:val="00E65B8F"/>
    <w:rsid w:val="00E66356"/>
    <w:rsid w:val="00E66E46"/>
    <w:rsid w:val="00E7064A"/>
    <w:rsid w:val="00E70D1F"/>
    <w:rsid w:val="00E71FD4"/>
    <w:rsid w:val="00E73533"/>
    <w:rsid w:val="00E73568"/>
    <w:rsid w:val="00E75BC1"/>
    <w:rsid w:val="00E76824"/>
    <w:rsid w:val="00E80944"/>
    <w:rsid w:val="00E82327"/>
    <w:rsid w:val="00E831F6"/>
    <w:rsid w:val="00E839FE"/>
    <w:rsid w:val="00E83F1A"/>
    <w:rsid w:val="00E85A99"/>
    <w:rsid w:val="00E86848"/>
    <w:rsid w:val="00E87D8B"/>
    <w:rsid w:val="00E90B01"/>
    <w:rsid w:val="00E91604"/>
    <w:rsid w:val="00E940C2"/>
    <w:rsid w:val="00E944D1"/>
    <w:rsid w:val="00E94F5D"/>
    <w:rsid w:val="00E95450"/>
    <w:rsid w:val="00E9644D"/>
    <w:rsid w:val="00E965E9"/>
    <w:rsid w:val="00E96C87"/>
    <w:rsid w:val="00E97545"/>
    <w:rsid w:val="00EA04A4"/>
    <w:rsid w:val="00EA067D"/>
    <w:rsid w:val="00EA0E99"/>
    <w:rsid w:val="00EA208A"/>
    <w:rsid w:val="00EA21AA"/>
    <w:rsid w:val="00EA4262"/>
    <w:rsid w:val="00EA4513"/>
    <w:rsid w:val="00EA7E49"/>
    <w:rsid w:val="00EB0811"/>
    <w:rsid w:val="00EB1BE7"/>
    <w:rsid w:val="00EB2B47"/>
    <w:rsid w:val="00EB31C4"/>
    <w:rsid w:val="00EB7572"/>
    <w:rsid w:val="00EC1499"/>
    <w:rsid w:val="00EC231B"/>
    <w:rsid w:val="00EC268A"/>
    <w:rsid w:val="00EC3479"/>
    <w:rsid w:val="00EC3B35"/>
    <w:rsid w:val="00EC41E2"/>
    <w:rsid w:val="00EC496D"/>
    <w:rsid w:val="00EC4BF5"/>
    <w:rsid w:val="00EC6264"/>
    <w:rsid w:val="00EC731B"/>
    <w:rsid w:val="00ED2BD0"/>
    <w:rsid w:val="00ED322D"/>
    <w:rsid w:val="00ED3A74"/>
    <w:rsid w:val="00ED44A9"/>
    <w:rsid w:val="00ED51FF"/>
    <w:rsid w:val="00ED5E24"/>
    <w:rsid w:val="00ED7809"/>
    <w:rsid w:val="00EE231D"/>
    <w:rsid w:val="00EE2E9D"/>
    <w:rsid w:val="00EE31C7"/>
    <w:rsid w:val="00EE692B"/>
    <w:rsid w:val="00EE76C6"/>
    <w:rsid w:val="00EE77FA"/>
    <w:rsid w:val="00EE7EB0"/>
    <w:rsid w:val="00EF1085"/>
    <w:rsid w:val="00EF29AB"/>
    <w:rsid w:val="00EF5208"/>
    <w:rsid w:val="00EF5452"/>
    <w:rsid w:val="00EF54AC"/>
    <w:rsid w:val="00EF7A49"/>
    <w:rsid w:val="00F006C0"/>
    <w:rsid w:val="00F011B9"/>
    <w:rsid w:val="00F012C6"/>
    <w:rsid w:val="00F0314C"/>
    <w:rsid w:val="00F0337C"/>
    <w:rsid w:val="00F0556C"/>
    <w:rsid w:val="00F06A8D"/>
    <w:rsid w:val="00F07666"/>
    <w:rsid w:val="00F1006D"/>
    <w:rsid w:val="00F115D2"/>
    <w:rsid w:val="00F12E97"/>
    <w:rsid w:val="00F13B85"/>
    <w:rsid w:val="00F14193"/>
    <w:rsid w:val="00F14EF2"/>
    <w:rsid w:val="00F15566"/>
    <w:rsid w:val="00F15993"/>
    <w:rsid w:val="00F17040"/>
    <w:rsid w:val="00F20321"/>
    <w:rsid w:val="00F23121"/>
    <w:rsid w:val="00F24655"/>
    <w:rsid w:val="00F24BE4"/>
    <w:rsid w:val="00F301B0"/>
    <w:rsid w:val="00F30345"/>
    <w:rsid w:val="00F3095D"/>
    <w:rsid w:val="00F31C8F"/>
    <w:rsid w:val="00F32232"/>
    <w:rsid w:val="00F330DE"/>
    <w:rsid w:val="00F3326F"/>
    <w:rsid w:val="00F3343F"/>
    <w:rsid w:val="00F341B8"/>
    <w:rsid w:val="00F342B0"/>
    <w:rsid w:val="00F367DF"/>
    <w:rsid w:val="00F36B46"/>
    <w:rsid w:val="00F41794"/>
    <w:rsid w:val="00F42EB0"/>
    <w:rsid w:val="00F434FE"/>
    <w:rsid w:val="00F43A54"/>
    <w:rsid w:val="00F43CC5"/>
    <w:rsid w:val="00F43D69"/>
    <w:rsid w:val="00F45C3D"/>
    <w:rsid w:val="00F46557"/>
    <w:rsid w:val="00F51C17"/>
    <w:rsid w:val="00F52E74"/>
    <w:rsid w:val="00F530BF"/>
    <w:rsid w:val="00F53731"/>
    <w:rsid w:val="00F53A69"/>
    <w:rsid w:val="00F5449D"/>
    <w:rsid w:val="00F56024"/>
    <w:rsid w:val="00F56521"/>
    <w:rsid w:val="00F56662"/>
    <w:rsid w:val="00F57937"/>
    <w:rsid w:val="00F60FF9"/>
    <w:rsid w:val="00F6104A"/>
    <w:rsid w:val="00F61CC6"/>
    <w:rsid w:val="00F61D3C"/>
    <w:rsid w:val="00F61E29"/>
    <w:rsid w:val="00F632B1"/>
    <w:rsid w:val="00F63F21"/>
    <w:rsid w:val="00F64025"/>
    <w:rsid w:val="00F67438"/>
    <w:rsid w:val="00F67A93"/>
    <w:rsid w:val="00F67E0E"/>
    <w:rsid w:val="00F725C7"/>
    <w:rsid w:val="00F729FC"/>
    <w:rsid w:val="00F757D0"/>
    <w:rsid w:val="00F7581B"/>
    <w:rsid w:val="00F77432"/>
    <w:rsid w:val="00F8051A"/>
    <w:rsid w:val="00F81354"/>
    <w:rsid w:val="00F845BF"/>
    <w:rsid w:val="00F87BBA"/>
    <w:rsid w:val="00F90A79"/>
    <w:rsid w:val="00F91630"/>
    <w:rsid w:val="00F9296E"/>
    <w:rsid w:val="00F94E53"/>
    <w:rsid w:val="00F958A2"/>
    <w:rsid w:val="00F95CF4"/>
    <w:rsid w:val="00F96BA8"/>
    <w:rsid w:val="00F96F53"/>
    <w:rsid w:val="00F97E48"/>
    <w:rsid w:val="00FA004E"/>
    <w:rsid w:val="00FA20D7"/>
    <w:rsid w:val="00FA22FE"/>
    <w:rsid w:val="00FA3446"/>
    <w:rsid w:val="00FA390C"/>
    <w:rsid w:val="00FA5DE2"/>
    <w:rsid w:val="00FB07FC"/>
    <w:rsid w:val="00FB119A"/>
    <w:rsid w:val="00FB29A5"/>
    <w:rsid w:val="00FB454B"/>
    <w:rsid w:val="00FB71AE"/>
    <w:rsid w:val="00FB73EB"/>
    <w:rsid w:val="00FC2B7B"/>
    <w:rsid w:val="00FC46AB"/>
    <w:rsid w:val="00FC52A1"/>
    <w:rsid w:val="00FC57C1"/>
    <w:rsid w:val="00FD3B81"/>
    <w:rsid w:val="00FD4783"/>
    <w:rsid w:val="00FD7C2C"/>
    <w:rsid w:val="00FE0601"/>
    <w:rsid w:val="00FE1BC2"/>
    <w:rsid w:val="00FE3629"/>
    <w:rsid w:val="00FE4409"/>
    <w:rsid w:val="00FE45F1"/>
    <w:rsid w:val="00FE6F0F"/>
    <w:rsid w:val="00FE7D55"/>
    <w:rsid w:val="00FF191F"/>
    <w:rsid w:val="00FF7357"/>
    <w:rsid w:val="2E887466"/>
    <w:rsid w:val="3C5E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6D192"/>
  <w15:docId w15:val="{DCBC5A14-2329-4A2B-95DD-D49C5274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ＭＳ 明朝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styleId="a5">
    <w:name w:val="footnote reference"/>
    <w:basedOn w:val="a0"/>
    <w:uiPriority w:val="99"/>
    <w:semiHidden/>
    <w:unhideWhenUsed/>
    <w:rPr>
      <w:vertAlign w:val="superscript"/>
    </w:rPr>
  </w:style>
  <w:style w:type="character" w:styleId="a6">
    <w:name w:val="annotation reference"/>
    <w:basedOn w:val="a0"/>
    <w:uiPriority w:val="99"/>
    <w:unhideWhenUsed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1">
    <w:name w:val="toc 1"/>
    <w:basedOn w:val="a"/>
    <w:next w:val="a"/>
    <w:uiPriority w:val="39"/>
    <w:unhideWhenUsed/>
    <w:qFormat/>
    <w:pPr>
      <w:tabs>
        <w:tab w:val="right" w:leader="dot" w:pos="8494"/>
      </w:tabs>
    </w:p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9">
    <w:name w:val="annotation text"/>
    <w:basedOn w:val="a"/>
    <w:link w:val="aa"/>
    <w:uiPriority w:val="99"/>
    <w:unhideWhenUsed/>
    <w:qFormat/>
    <w:pPr>
      <w:jc w:val="left"/>
    </w:pPr>
  </w:style>
  <w:style w:type="paragraph" w:styleId="ab">
    <w:name w:val="footnote text"/>
    <w:basedOn w:val="a"/>
    <w:link w:val="ac"/>
    <w:uiPriority w:val="99"/>
    <w:semiHidden/>
    <w:unhideWhenUsed/>
    <w:pPr>
      <w:snapToGrid w:val="0"/>
      <w:jc w:val="left"/>
    </w:pPr>
  </w:style>
  <w:style w:type="paragraph" w:styleId="ad">
    <w:name w:val="annotation subject"/>
    <w:basedOn w:val="a9"/>
    <w:next w:val="a9"/>
    <w:link w:val="ae"/>
    <w:uiPriority w:val="99"/>
    <w:semiHidden/>
    <w:unhideWhenUsed/>
    <w:rPr>
      <w:b/>
      <w:bCs/>
    </w:rPr>
  </w:style>
  <w:style w:type="paragraph" w:styleId="3">
    <w:name w:val="toc 3"/>
    <w:basedOn w:val="a"/>
    <w:next w:val="a"/>
    <w:uiPriority w:val="39"/>
    <w:semiHidden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kern w:val="0"/>
      <w:sz w:val="22"/>
    </w:rPr>
  </w:style>
  <w:style w:type="paragraph" w:styleId="af">
    <w:name w:val="Balloon Text"/>
    <w:basedOn w:val="a"/>
    <w:link w:val="af0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header"/>
    <w:basedOn w:val="a"/>
    <w:link w:val="af2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21">
    <w:name w:val="toc 2"/>
    <w:basedOn w:val="a"/>
    <w:next w:val="a"/>
    <w:uiPriority w:val="39"/>
    <w:unhideWhenUsed/>
    <w:qFormat/>
    <w:pPr>
      <w:ind w:leftChars="100" w:left="210"/>
    </w:pPr>
  </w:style>
  <w:style w:type="paragraph" w:styleId="af3">
    <w:name w:val="endnote text"/>
    <w:basedOn w:val="a"/>
    <w:link w:val="af4"/>
    <w:uiPriority w:val="99"/>
    <w:semiHidden/>
    <w:unhideWhenUsed/>
    <w:pPr>
      <w:snapToGrid w:val="0"/>
      <w:jc w:val="left"/>
    </w:pPr>
  </w:style>
  <w:style w:type="table" w:styleId="af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paragraph" w:customStyle="1" w:styleId="12">
    <w:name w:val="目次の見出し1"/>
    <w:basedOn w:val="1"/>
    <w:next w:val="a"/>
    <w:uiPriority w:val="39"/>
    <w:unhideWhenUsed/>
    <w:qFormat/>
    <w:pPr>
      <w:keepLines/>
      <w:widowControl/>
      <w:spacing w:before="480" w:line="276" w:lineRule="auto"/>
      <w:jc w:val="left"/>
      <w:outlineLvl w:val="9"/>
    </w:pPr>
    <w:rPr>
      <w:b/>
      <w:bCs/>
      <w:color w:val="2E74B5" w:themeColor="accent1" w:themeShade="BF"/>
      <w:kern w:val="0"/>
      <w:sz w:val="28"/>
      <w:szCs w:val="28"/>
    </w:rPr>
  </w:style>
  <w:style w:type="character" w:customStyle="1" w:styleId="af0">
    <w:name w:val="吹き出し (文字)"/>
    <w:basedOn w:val="a0"/>
    <w:link w:val="af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ヘッダー (文字)"/>
    <w:basedOn w:val="a0"/>
    <w:link w:val="af1"/>
    <w:uiPriority w:val="99"/>
  </w:style>
  <w:style w:type="character" w:customStyle="1" w:styleId="a8">
    <w:name w:val="フッター (文字)"/>
    <w:basedOn w:val="a0"/>
    <w:link w:val="a7"/>
    <w:uiPriority w:val="99"/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paragraph" w:styleId="af6">
    <w:name w:val="List Paragraph"/>
    <w:basedOn w:val="a"/>
    <w:uiPriority w:val="34"/>
    <w:qFormat/>
    <w:pPr>
      <w:ind w:leftChars="400" w:left="840"/>
    </w:pPr>
  </w:style>
  <w:style w:type="character" w:styleId="af7">
    <w:name w:val="Placeholder Text"/>
    <w:basedOn w:val="a0"/>
    <w:uiPriority w:val="99"/>
    <w:semiHidden/>
    <w:rPr>
      <w:color w:val="808080"/>
    </w:rPr>
  </w:style>
  <w:style w:type="character" w:customStyle="1" w:styleId="aa">
    <w:name w:val="コメント文字列 (文字)"/>
    <w:basedOn w:val="a0"/>
    <w:link w:val="a9"/>
    <w:uiPriority w:val="99"/>
  </w:style>
  <w:style w:type="character" w:customStyle="1" w:styleId="ae">
    <w:name w:val="コメント内容 (文字)"/>
    <w:basedOn w:val="aa"/>
    <w:link w:val="ad"/>
    <w:uiPriority w:val="99"/>
    <w:semiHidden/>
    <w:rPr>
      <w:b/>
      <w:bCs/>
    </w:rPr>
  </w:style>
  <w:style w:type="character" w:customStyle="1" w:styleId="af4">
    <w:name w:val="文末脚注文字列 (文字)"/>
    <w:basedOn w:val="a0"/>
    <w:link w:val="af3"/>
    <w:uiPriority w:val="99"/>
    <w:semiHidden/>
  </w:style>
  <w:style w:type="character" w:customStyle="1" w:styleId="ac">
    <w:name w:val="脚注文字列 (文字)"/>
    <w:basedOn w:val="a0"/>
    <w:link w:val="ab"/>
    <w:uiPriority w:val="99"/>
    <w:semiHidden/>
  </w:style>
  <w:style w:type="paragraph" w:styleId="af8">
    <w:name w:val="Revision"/>
    <w:hidden/>
    <w:uiPriority w:val="99"/>
    <w:unhideWhenUsed/>
    <w:rsid w:val="00714343"/>
    <w:rPr>
      <w:rFonts w:eastAsia="ＭＳ 明朝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916BB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916BB"/>
    <w:rPr>
      <w:rFonts w:eastAsia="ＭＳ 明朝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9916BB"/>
    <w:rPr>
      <w:rFonts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9916BB"/>
    <w:rPr>
      <w:rFonts w:eastAsia="ＭＳ 明朝" w:cs="Times New Roman"/>
      <w:noProof/>
      <w:kern w:val="2"/>
      <w:sz w:val="24"/>
      <w:szCs w:val="22"/>
    </w:rPr>
  </w:style>
  <w:style w:type="character" w:styleId="af9">
    <w:name w:val="Unresolved Mention"/>
    <w:basedOn w:val="a0"/>
    <w:uiPriority w:val="99"/>
    <w:semiHidden/>
    <w:unhideWhenUsed/>
    <w:rsid w:val="00D96BCE"/>
    <w:rPr>
      <w:color w:val="605E5C"/>
      <w:shd w:val="clear" w:color="auto" w:fill="E1DFDD"/>
    </w:rPr>
  </w:style>
  <w:style w:type="table" w:customStyle="1" w:styleId="13">
    <w:name w:val="表 (格子)1"/>
    <w:basedOn w:val="a1"/>
    <w:next w:val="af5"/>
    <w:uiPriority w:val="39"/>
    <w:rsid w:val="000B1D1B"/>
    <w:rPr>
      <w:rFonts w:eastAsia="ＭＳ 明朝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8224CA-8E21-444B-B12A-0673AFECF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NAKATA Kazuya</cp:lastModifiedBy>
  <cp:revision>34</cp:revision>
  <cp:lastPrinted>2024-05-21T03:53:00Z</cp:lastPrinted>
  <dcterms:created xsi:type="dcterms:W3CDTF">2024-09-13T07:11:00Z</dcterms:created>
  <dcterms:modified xsi:type="dcterms:W3CDTF">2025-05-1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2.0.10624</vt:lpwstr>
  </property>
  <property fmtid="{D5CDD505-2E9C-101B-9397-08002B2CF9AE}" pid="3" name="ICV">
    <vt:lpwstr>C0E506EB2CE14ADAA21566CC14A62C0F</vt:lpwstr>
  </property>
</Properties>
</file>